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3B486" w14:textId="77777777" w:rsidR="00CA2EBB" w:rsidRPr="007852FB" w:rsidRDefault="00CA2EBB" w:rsidP="00CA2EBB">
      <w:pPr>
        <w:jc w:val="center"/>
        <w:rPr>
          <w:rFonts w:ascii="Arial" w:hAnsi="Arial" w:cs="Arial"/>
          <w:lang w:val="en-US"/>
        </w:rPr>
      </w:pPr>
      <w:bookmarkStart w:id="0" w:name="_Toc11669261"/>
      <w:bookmarkStart w:id="1" w:name="_Hlk87531778"/>
      <w:r w:rsidRPr="007852FB">
        <w:rPr>
          <w:rFonts w:ascii="Arial" w:hAnsi="Arial" w:cs="Arial"/>
          <w:lang w:val="en-US"/>
        </w:rPr>
        <w:t>Supplementary information to</w:t>
      </w:r>
    </w:p>
    <w:p w14:paraId="6F60A5FA" w14:textId="77777777" w:rsidR="00CA2EBB" w:rsidRPr="007852FB" w:rsidRDefault="00CA2EBB" w:rsidP="00F27D7B">
      <w:pPr>
        <w:rPr>
          <w:rFonts w:ascii="Arial" w:hAnsi="Arial" w:cs="Arial"/>
          <w:lang w:val="en-US"/>
        </w:rPr>
      </w:pPr>
    </w:p>
    <w:p w14:paraId="69CC5AE8" w14:textId="77777777" w:rsidR="00CA2EBB" w:rsidRPr="007852FB" w:rsidRDefault="00CA2EBB" w:rsidP="00CA2EBB">
      <w:pPr>
        <w:jc w:val="center"/>
        <w:rPr>
          <w:rFonts w:ascii="Arial" w:hAnsi="Arial" w:cs="Arial"/>
          <w:lang w:val="en-US"/>
        </w:rPr>
      </w:pPr>
      <w:r w:rsidRPr="007852FB">
        <w:rPr>
          <w:rFonts w:ascii="Arial" w:hAnsi="Arial" w:cs="Arial"/>
          <w:b/>
          <w:lang w:val="en-US"/>
        </w:rPr>
        <w:t>Selection and validation of reference gene for RT-PCR studies in co-culture system of mouse cementoblasts and periodontal ligament cells</w:t>
      </w:r>
    </w:p>
    <w:bookmarkEnd w:id="0"/>
    <w:p w14:paraId="43F049FC" w14:textId="77777777" w:rsidR="00554C3B" w:rsidRPr="00554C3B" w:rsidRDefault="00554C3B">
      <w:pPr>
        <w:rPr>
          <w:rFonts w:ascii="Arial" w:hAnsi="Arial" w:cs="Arial"/>
          <w:lang w:val="en-US"/>
        </w:rPr>
      </w:pPr>
    </w:p>
    <w:p w14:paraId="6C49770F" w14:textId="604C855D" w:rsidR="00D4408F" w:rsidRDefault="00554C3B" w:rsidP="00554C3B">
      <w:pPr>
        <w:jc w:val="center"/>
        <w:rPr>
          <w:rFonts w:ascii="Arial" w:hAnsi="Arial" w:cs="Arial"/>
          <w:lang w:val="en-US"/>
        </w:rPr>
      </w:pPr>
      <w:r w:rsidRPr="00554C3B">
        <w:rPr>
          <w:rFonts w:ascii="Arial" w:hAnsi="Arial" w:cs="Arial"/>
          <w:lang w:val="en-US"/>
        </w:rPr>
        <w:t xml:space="preserve">Supplementary Table </w:t>
      </w:r>
      <w:r w:rsidR="00650E92">
        <w:rPr>
          <w:rFonts w:ascii="Arial" w:hAnsi="Arial" w:cs="Arial"/>
          <w:lang w:val="en-US"/>
        </w:rPr>
        <w:t>2</w:t>
      </w:r>
      <w:r>
        <w:rPr>
          <w:rFonts w:ascii="Arial" w:hAnsi="Arial" w:cs="Arial" w:hint="eastAsia"/>
          <w:lang w:val="en-US" w:eastAsia="zh-CN"/>
        </w:rPr>
        <w:t>.</w:t>
      </w:r>
      <w:r>
        <w:rPr>
          <w:rFonts w:ascii="Arial" w:hAnsi="Arial" w:cs="Arial"/>
          <w:lang w:val="en-US" w:eastAsia="zh-CN"/>
        </w:rPr>
        <w:t xml:space="preserve"> </w:t>
      </w:r>
      <w:r w:rsidRPr="00554C3B">
        <w:rPr>
          <w:rFonts w:ascii="Arial" w:hAnsi="Arial" w:cs="Arial"/>
          <w:lang w:val="en-US"/>
        </w:rPr>
        <w:t>MIQE checklist</w:t>
      </w:r>
    </w:p>
    <w:bookmarkEnd w:id="1"/>
    <w:p w14:paraId="4FE0DF08" w14:textId="77777777" w:rsidR="00554C3B" w:rsidRPr="00554C3B" w:rsidRDefault="00554C3B">
      <w:pPr>
        <w:rPr>
          <w:rFonts w:ascii="Arial" w:hAnsi="Arial" w:cs="Arial"/>
          <w:lang w:val="en-US"/>
        </w:rPr>
      </w:pPr>
    </w:p>
    <w:p w14:paraId="5969611A" w14:textId="14DE217A" w:rsidR="004D09A4" w:rsidRPr="00BF7137" w:rsidRDefault="004D09A4" w:rsidP="004D09A4">
      <w:pPr>
        <w:autoSpaceDE w:val="0"/>
        <w:autoSpaceDN w:val="0"/>
        <w:adjustRightInd w:val="0"/>
        <w:ind w:right="-720"/>
        <w:rPr>
          <w:rFonts w:ascii="Arial" w:hAnsi="Arial" w:cs="Arial"/>
          <w:sz w:val="20"/>
          <w:szCs w:val="20"/>
          <w:lang w:val="en-US"/>
        </w:rPr>
      </w:pPr>
      <w:r w:rsidRPr="00BF7137">
        <w:rPr>
          <w:rFonts w:ascii="Arial" w:hAnsi="Arial" w:cs="Arial"/>
          <w:sz w:val="20"/>
          <w:szCs w:val="20"/>
          <w:lang w:val="en-US"/>
        </w:rPr>
        <w:t xml:space="preserve">Reference: Bustin </w:t>
      </w:r>
      <w:r w:rsidR="00D03E24">
        <w:rPr>
          <w:rFonts w:ascii="Arial" w:hAnsi="Arial" w:cs="Arial"/>
          <w:sz w:val="20"/>
          <w:szCs w:val="20"/>
          <w:lang w:val="en-US"/>
        </w:rPr>
        <w:t>et al</w:t>
      </w:r>
      <w:r w:rsidR="006A0EF8">
        <w:rPr>
          <w:rFonts w:ascii="Arial" w:hAnsi="Arial" w:cs="Arial"/>
          <w:sz w:val="20"/>
          <w:szCs w:val="20"/>
          <w:lang w:val="en-US"/>
        </w:rPr>
        <w:t>.</w:t>
      </w:r>
      <w:r w:rsidRPr="00BF7137">
        <w:rPr>
          <w:rFonts w:ascii="Arial" w:hAnsi="Arial" w:cs="Arial"/>
          <w:sz w:val="20"/>
          <w:szCs w:val="20"/>
          <w:lang w:val="en-US"/>
        </w:rPr>
        <w:t xml:space="preserve"> (2010)</w:t>
      </w:r>
      <w:r w:rsidR="00D03E24">
        <w:rPr>
          <w:rFonts w:ascii="Arial" w:hAnsi="Arial" w:cs="Arial"/>
          <w:sz w:val="20"/>
          <w:szCs w:val="20"/>
          <w:lang w:val="en-US"/>
        </w:rPr>
        <w:t>.</w:t>
      </w:r>
      <w:r w:rsidRPr="00BF7137">
        <w:rPr>
          <w:rFonts w:ascii="Arial" w:hAnsi="Arial" w:cs="Arial"/>
          <w:sz w:val="20"/>
          <w:szCs w:val="20"/>
          <w:lang w:val="en-US"/>
        </w:rPr>
        <w:t xml:space="preserve"> BMC Mol Biol 11:74. http://dx.doi.org/10.1186/1471-2199-11-74</w:t>
      </w:r>
    </w:p>
    <w:p w14:paraId="45C13DDA" w14:textId="216EBF92" w:rsidR="00860F02" w:rsidRPr="00BF7137" w:rsidRDefault="00650E92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47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4253"/>
        <w:gridCol w:w="7796"/>
      </w:tblGrid>
      <w:tr w:rsidR="00B61B21" w:rsidRPr="00BF7137" w14:paraId="7BA1B540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B06D805" w14:textId="77777777" w:rsidR="00D4408F" w:rsidRPr="00D4408F" w:rsidRDefault="00D4408F" w:rsidP="00D4408F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09A1780" w14:textId="77777777" w:rsidR="00D4408F" w:rsidRPr="00D4408F" w:rsidRDefault="00705847" w:rsidP="00D4408F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  <w:t>D</w:t>
            </w:r>
            <w:r w:rsidR="00D4408F" w:rsidRPr="00D4408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  <w:t>etail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284619E" w14:textId="77777777" w:rsidR="00D4408F" w:rsidRPr="00D4408F" w:rsidRDefault="00D4408F" w:rsidP="0036365B">
            <w:pPr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  <w:t>Checklist</w:t>
            </w:r>
          </w:p>
        </w:tc>
      </w:tr>
      <w:tr w:rsidR="00B61B21" w:rsidRPr="00BF7137" w14:paraId="325EA17B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808080" w:themeFill="background1" w:themeFillShade="80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B343B3" w14:textId="77777777" w:rsidR="00705847" w:rsidRPr="00BF7137" w:rsidRDefault="00705847" w:rsidP="00D4408F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  <w:t>Sample/Templat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38EFC9" w14:textId="77777777" w:rsidR="00705847" w:rsidRPr="00BF7137" w:rsidRDefault="00705847" w:rsidP="00D4408F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53CFFB" w14:textId="77777777" w:rsidR="00705847" w:rsidRPr="00BF7137" w:rsidRDefault="00705847" w:rsidP="0036365B">
            <w:pPr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</w:pPr>
          </w:p>
        </w:tc>
      </w:tr>
      <w:tr w:rsidR="00B61B21" w:rsidRPr="00BF7137" w14:paraId="36287F67" w14:textId="77777777" w:rsidTr="0036365B">
        <w:trPr>
          <w:trHeight w:val="3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365C898" w14:textId="77777777" w:rsidR="00D4408F" w:rsidRPr="00D4408F" w:rsidRDefault="00D4408F" w:rsidP="00D440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urc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2CD520D" w14:textId="77777777" w:rsidR="00D4408F" w:rsidRPr="00D4408F" w:rsidRDefault="00D4408F" w:rsidP="00D4408F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f cancer, was biopsy screened for adjacent normal tissue?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9D186AD" w14:textId="49841DCB" w:rsidR="00D4408F" w:rsidRPr="00D4408F" w:rsidRDefault="00736B08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36B0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mmortalized murine mouse cementoblast (OCCM-30) cell line and immortalized murine periodontal ligament (SV-PDL) cell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736B0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ere provided by Prof. Martha J. Somerman (Laboratory of Oral Connective Tissue Biology, NIH, Bethesda, USA).</w:t>
            </w:r>
          </w:p>
        </w:tc>
      </w:tr>
      <w:tr w:rsidR="00B61B21" w:rsidRPr="00BF7137" w14:paraId="4026B027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AAC631E" w14:textId="77777777" w:rsidR="00D4408F" w:rsidRPr="00D4408F" w:rsidRDefault="00D4408F" w:rsidP="00D440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thod of preserva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263416D" w14:textId="77777777" w:rsidR="00D4408F" w:rsidRPr="00D4408F" w:rsidRDefault="00D4408F" w:rsidP="00D4408F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iquid N2/RNAlater/formalin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4D1D009" w14:textId="5FD5570D" w:rsidR="00D4408F" w:rsidRPr="00D4408F" w:rsidRDefault="00D4408F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Liquid </w:t>
            </w:r>
            <w:r w:rsidR="00E139B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itrogen</w:t>
            </w:r>
            <w:r w:rsidR="00E053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</w:t>
            </w:r>
            <w:r w:rsidR="00736B0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  <w:r w:rsidR="00E053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% FBS, 1</w:t>
            </w:r>
            <w:r w:rsidR="00736B0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</w:t>
            </w:r>
            <w:r w:rsidR="00E053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 DMSO</w:t>
            </w:r>
            <w:r w:rsidR="00F032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</w:t>
            </w:r>
            <w:r w:rsidR="0036365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5</w:t>
            </w:r>
            <w:r w:rsidR="00F032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 cell culture medium (DMEM,</w:t>
            </w:r>
            <w:r w:rsidR="0036365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F032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</w:t>
            </w:r>
            <w:r w:rsidR="00F032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5A5925" w:rsidRP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enicillin/Streptomycin</w:t>
            </w:r>
            <w:r w:rsidR="00F032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mixture)</w:t>
            </w:r>
            <w:r w:rsidR="00D03E2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  <w:r w:rsidR="00F032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reezing 1°C/min in cryo-box with isopropanol.</w:t>
            </w:r>
          </w:p>
        </w:tc>
      </w:tr>
      <w:tr w:rsidR="00B61B21" w:rsidRPr="00BF7137" w14:paraId="1D050447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7409B91" w14:textId="77777777" w:rsidR="00D4408F" w:rsidRPr="00D4408F" w:rsidRDefault="00D4408F" w:rsidP="00D440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torage time (if appropriate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49CC384" w14:textId="77777777" w:rsidR="00D4408F" w:rsidRPr="00D4408F" w:rsidRDefault="00D4408F" w:rsidP="00D4408F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f using samples &gt;6 months old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D05A7D9" w14:textId="77777777" w:rsidR="00D4408F" w:rsidRPr="00D4408F" w:rsidRDefault="00D4408F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-12 months</w:t>
            </w:r>
          </w:p>
        </w:tc>
      </w:tr>
      <w:tr w:rsidR="00B61B21" w:rsidRPr="00BF7137" w14:paraId="2698D58E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481E677" w14:textId="77777777" w:rsidR="00D4408F" w:rsidRPr="00D4408F" w:rsidRDefault="00D4408F" w:rsidP="00D440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andling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67358CA" w14:textId="77777777" w:rsidR="00D4408F" w:rsidRPr="00D4408F" w:rsidRDefault="00837E6E" w:rsidP="00D4408F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</w:t>
            </w:r>
            <w:r w:rsidR="00D4408F"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sh/frozen/formalin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2223D5C" w14:textId="4A36C0C1" w:rsidR="00D4408F" w:rsidRPr="00D4408F" w:rsidRDefault="00D4408F" w:rsidP="0036365B">
            <w:pPr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RNA isolated directly from cultured cells</w:t>
            </w:r>
            <w:r w:rsidR="006A1570"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</w:t>
            </w: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2879B0"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ell lysate</w:t>
            </w:r>
            <w:r w:rsidR="009154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 from each sample were </w:t>
            </w:r>
            <w:r w:rsidR="002879B0"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repared using </w:t>
            </w:r>
            <w:r w:rsidR="0072114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RNA </w:t>
            </w:r>
            <w:r w:rsidR="002879B0"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lysis solution provided with the </w:t>
            </w:r>
            <w:r w:rsidR="00736B08" w:rsidRPr="00736B0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Nase Mini Kit (Qiagen, Germany)</w:t>
            </w:r>
            <w:r w:rsidR="002879B0"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nd cell lysate</w:t>
            </w:r>
            <w:r w:rsidR="009154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 were stored at </w:t>
            </w: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80°C</w:t>
            </w:r>
            <w:r w:rsidR="009154E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until further use.</w:t>
            </w:r>
          </w:p>
        </w:tc>
      </w:tr>
      <w:tr w:rsidR="00B61B21" w:rsidRPr="00BF7137" w14:paraId="4856A85B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045680D" w14:textId="77777777" w:rsidR="00D4408F" w:rsidRPr="00D4408F" w:rsidRDefault="00D4408F" w:rsidP="00D440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xtraction method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1B58ECC" w14:textId="77777777" w:rsidR="00D4408F" w:rsidRPr="00D4408F" w:rsidRDefault="00D4408F" w:rsidP="00D4408F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iZol/column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D33D3F0" w14:textId="7A57097E" w:rsidR="00D4408F" w:rsidRPr="00D4408F" w:rsidRDefault="00724270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ell lysates were first passaged through </w:t>
            </w:r>
            <w:r w:rsidR="008A05E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n-column DNas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columns (Qiagen) to shear genomic DNA. RNA extraction was done using </w:t>
            </w:r>
            <w:r w:rsidR="00ED5C6A" w:rsidRPr="00ED5C6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Nase Mini Kit (Qiagen, Germany)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s per instructions of the manufacturer including DNase digestion on the column.</w:t>
            </w:r>
            <w:r w:rsidR="0072114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8A05EF" w:rsidRPr="008A05E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NAse-Free</w:t>
            </w:r>
            <w:r w:rsidR="008A05EF"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 xml:space="preserve"> </w:t>
            </w:r>
            <w:r w:rsidR="008A05EF" w:rsidRPr="008A05E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Nase Set</w:t>
            </w:r>
            <w:r w:rsidR="0072114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</w:t>
            </w:r>
            <w:r w:rsidR="008A05E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Qiagen</w:t>
            </w:r>
            <w:r w:rsidR="0072114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 was added </w:t>
            </w:r>
            <w:r w:rsidR="008A05E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nd incubate at room temerature for 15 minutes. Purified total RNA was eluted with 30 µL using RNase/DNase-free water provided with the extraction kit.</w:t>
            </w:r>
            <w:r w:rsidR="0072114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8A05E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</w:t>
            </w:r>
            <w:r w:rsidR="0072114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d total RNA preparations were stored at -80°C until further use.</w:t>
            </w:r>
          </w:p>
        </w:tc>
      </w:tr>
      <w:tr w:rsidR="00B61B21" w:rsidRPr="00BF7137" w14:paraId="58D5BE7D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F8582CD" w14:textId="77777777" w:rsidR="00D4408F" w:rsidRPr="00D4408F" w:rsidRDefault="00D4408F" w:rsidP="00D440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NA:DNA-fre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FF7C0D8" w14:textId="77777777" w:rsidR="00D4408F" w:rsidRPr="00854745" w:rsidRDefault="00D4408F" w:rsidP="00D4408F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tron-spanning primers/no RT control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EAE1E85" w14:textId="163ECBE5" w:rsidR="00D4408F" w:rsidRPr="00854745" w:rsidRDefault="006A1570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ost primers were exon-spanning</w:t>
            </w:r>
            <w:r w:rsidR="002C5490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854745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including </w:t>
            </w:r>
            <w:r w:rsidR="00403ACD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PL22, PPIB,</w:t>
            </w:r>
            <w:r w:rsidR="00396E1E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PLP0, GUSB,</w:t>
            </w:r>
            <w:r w:rsidR="00396E1E" w:rsidRPr="00854745">
              <w:rPr>
                <w:rFonts w:hint="eastAsia"/>
              </w:rPr>
              <w:t xml:space="preserve"> </w:t>
            </w:r>
            <w:r w:rsidR="00396E1E" w:rsidRPr="00854745">
              <w:rPr>
                <w:rFonts w:ascii="Arial" w:eastAsia="Times New Roman" w:hAnsi="Arial" w:cs="Arial" w:hint="eastAsia"/>
                <w:sz w:val="20"/>
                <w:szCs w:val="20"/>
                <w:lang w:val="en-US" w:eastAsia="de-DE"/>
              </w:rPr>
              <w:t>β</w:t>
            </w:r>
            <w:r w:rsidR="00396E1E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actin,</w:t>
            </w:r>
            <w:r w:rsidR="00403ACD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5765DC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GAPDH, YWHAZ, </w:t>
            </w:r>
            <w:r w:rsidR="00854745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EEF1A1, </w:t>
            </w:r>
            <w:r w:rsidR="00403ACD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L</w:t>
            </w:r>
            <w:r w:rsidR="002C5490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396E1E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403ACD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Intron-spanning </w:t>
            </w:r>
            <w:r w:rsidR="00854745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cludes</w:t>
            </w:r>
            <w:r w:rsidR="00403ACD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396E1E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LR2A</w:t>
            </w:r>
            <w:r w:rsidR="005765DC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, TBP, UBC</w:t>
            </w:r>
            <w:r w:rsidR="00854745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, TUBB</w:t>
            </w:r>
            <w:r w:rsidR="00396E1E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. </w:t>
            </w:r>
            <w:r w:rsidR="002C5490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</w:t>
            </w:r>
            <w:r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ditionally</w:t>
            </w:r>
            <w:r w:rsidR="002C5490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,</w:t>
            </w:r>
            <w:r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DN</w:t>
            </w:r>
            <w:r w:rsidR="002C5490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</w:t>
            </w:r>
            <w:r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e </w:t>
            </w:r>
            <w:r w:rsidR="002C5490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gestion</w:t>
            </w:r>
            <w:r w:rsidR="00E923D9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Qiagen)</w:t>
            </w:r>
            <w:r w:rsidR="002C5490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on the column </w:t>
            </w:r>
            <w:r w:rsidR="002C5490"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as done according to the manufacturer's instructions</w:t>
            </w:r>
            <w:r w:rsidRPr="008547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</w:tr>
      <w:tr w:rsidR="00B61B21" w:rsidRPr="00BF7137" w14:paraId="5DD0FBF2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AF9AA03" w14:textId="77777777" w:rsidR="00D4408F" w:rsidRPr="00D4408F" w:rsidRDefault="00D4408F" w:rsidP="00D440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centra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6FBFE71" w14:textId="77777777" w:rsidR="00D4408F" w:rsidRPr="00D4408F" w:rsidRDefault="00D4408F" w:rsidP="00D4408F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anodrop/ribogreen/microfluidic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C5D2E96" w14:textId="6E949A41" w:rsidR="00D4408F" w:rsidRPr="00D4408F" w:rsidRDefault="00721141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355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urity and c</w:t>
            </w:r>
            <w:r w:rsidR="002C5490" w:rsidRPr="002355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oncentration was determined </w:t>
            </w:r>
            <w:r w:rsidRPr="002355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hotometrically (</w:t>
            </w:r>
            <w:r w:rsidR="002D0957" w:rsidRPr="002D09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anodrop 2000, Thermo Fisher Scientific, USA</w:t>
            </w:r>
            <w:r w:rsidR="00F22C38" w:rsidRPr="002355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  <w:r w:rsidRPr="002355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 A ratio of A</w:t>
            </w:r>
            <w:r w:rsidRPr="00235580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de-DE"/>
              </w:rPr>
              <w:t>260/280</w:t>
            </w:r>
            <w:r w:rsidRPr="002355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1.8 indicated protein-free RNA preparations.</w:t>
            </w:r>
          </w:p>
        </w:tc>
      </w:tr>
      <w:tr w:rsidR="00B61B21" w:rsidRPr="00BF7137" w14:paraId="47A46A3F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55E4962" w14:textId="77777777" w:rsidR="00D4408F" w:rsidRPr="00D4408F" w:rsidRDefault="00D4408F" w:rsidP="00D440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NA: integrity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D31FF9A" w14:textId="77777777" w:rsidR="00D4408F" w:rsidRPr="00D4408F" w:rsidRDefault="00D4408F" w:rsidP="00D4408F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crofluidics/3':5' assay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227B055" w14:textId="77777777" w:rsidR="00D4408F" w:rsidRPr="00D4408F" w:rsidRDefault="00D4408F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</w:t>
            </w:r>
            <w:r w:rsidR="0014282D"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</w:tr>
      <w:tr w:rsidR="00B61B21" w:rsidRPr="00BF7137" w14:paraId="2A8B9F35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98CC3AA" w14:textId="77777777" w:rsidR="00D4408F" w:rsidRPr="00D4408F" w:rsidRDefault="00D4408F" w:rsidP="00D440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hibition-fre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83B13E4" w14:textId="77777777" w:rsidR="00D4408F" w:rsidRPr="00D4408F" w:rsidRDefault="00D4408F" w:rsidP="00D4408F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thod of testing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D770871" w14:textId="77777777" w:rsidR="00D4408F" w:rsidRPr="00D4408F" w:rsidRDefault="00D4408F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355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rial dilution of cDNA</w:t>
            </w:r>
            <w:r w:rsidR="00EE3B1C" w:rsidRPr="002355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see below "PCR efficiency"</w:t>
            </w:r>
            <w:r w:rsidR="002355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</w:tr>
      <w:tr w:rsidR="00B61B21" w:rsidRPr="00BF7137" w14:paraId="3EABE033" w14:textId="77777777" w:rsidTr="0036365B">
        <w:trPr>
          <w:trHeight w:val="320"/>
        </w:trPr>
        <w:tc>
          <w:tcPr>
            <w:tcW w:w="69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 w:themeFill="background1" w:themeFillShade="80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9678B05" w14:textId="77777777" w:rsidR="00705847" w:rsidRPr="00D4408F" w:rsidRDefault="00705847" w:rsidP="00705847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  <w:t>Assay optimisation/validatio</w:t>
            </w:r>
            <w:r w:rsidRPr="00BF713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44D25B2" w14:textId="77777777" w:rsidR="00705847" w:rsidRPr="00D4408F" w:rsidRDefault="00705847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B61B21" w:rsidRPr="00BF7137" w14:paraId="3688A242" w14:textId="77777777" w:rsidTr="0036365B">
        <w:trPr>
          <w:trHeight w:val="3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2C4E9C1" w14:textId="77777777" w:rsidR="00D4408F" w:rsidRPr="00D4408F" w:rsidRDefault="00D4408F" w:rsidP="00D440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cession numbe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7487A2A" w14:textId="77777777" w:rsidR="00D4408F" w:rsidRPr="00D4408F" w:rsidRDefault="00E435D5" w:rsidP="00D4408F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fSeq XX_123456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2836A0E" w14:textId="4A881802" w:rsidR="00D4408F" w:rsidRPr="007D12BA" w:rsidRDefault="00BB2D2E" w:rsidP="0036365B">
            <w:pPr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PL22 (</w:t>
            </w:r>
            <w:r w:rsidR="00ED4162"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C_000070.6</w:t>
            </w:r>
            <w:r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, PPIB </w:t>
            </w:r>
            <w:r w:rsidRPr="00ED416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</w:t>
            </w:r>
            <w:r w:rsidR="00ED4162" w:rsidRPr="00ED416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C_000075.6</w:t>
            </w:r>
            <w:r w:rsidRPr="00ED416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POL</w:t>
            </w:r>
            <w:r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2A (</w:t>
            </w:r>
            <w:r w:rsidR="00D6157E"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C_000077.6</w:t>
            </w:r>
            <w:r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</w:t>
            </w:r>
            <w:r w:rsidRPr="00BB2D2E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 xml:space="preserve"> </w:t>
            </w:r>
            <w:r w:rsidRPr="003224E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PLP0 (</w:t>
            </w:r>
            <w:r w:rsidR="003224E0" w:rsidRPr="003224E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T_078458.7</w:t>
            </w:r>
            <w:r w:rsidRPr="003224E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G</w:t>
            </w:r>
            <w:r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SB (</w:t>
            </w:r>
            <w:r w:rsidR="002E138F"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C_000071.6</w:t>
            </w:r>
            <w:r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β-actin (</w:t>
            </w:r>
            <w:r w:rsidR="002E138F"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C_000071.6</w:t>
            </w:r>
            <w:r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TBP (</w:t>
            </w:r>
            <w:r w:rsidR="002E138F"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C_000083.6</w:t>
            </w:r>
            <w:r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UBC (</w:t>
            </w:r>
            <w:r w:rsidR="000019E8"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C_000071.6</w:t>
            </w:r>
            <w:r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, GAPDH </w:t>
            </w:r>
            <w:r w:rsidRPr="000019E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</w:t>
            </w:r>
            <w:r w:rsidR="000019E8" w:rsidRPr="000019E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C_000072.6</w:t>
            </w:r>
            <w:r w:rsidRPr="000019E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Y</w:t>
            </w:r>
            <w:r w:rsidRPr="003B20C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HAZ (</w:t>
            </w:r>
            <w:r w:rsidR="003B20CF" w:rsidRPr="003B20C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C_000081.6</w:t>
            </w:r>
            <w:r w:rsidRPr="003B20C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EEF1A1 (</w:t>
            </w:r>
            <w:r w:rsidR="003B20CF"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C_000075.6</w:t>
            </w:r>
            <w:r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RPL (</w:t>
            </w:r>
            <w:r w:rsidR="0048684B"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M_012535</w:t>
            </w:r>
            <w:r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 and T</w:t>
            </w:r>
            <w:r w:rsidRPr="00BB2D2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BB (NC_000083.6)</w:t>
            </w:r>
          </w:p>
        </w:tc>
      </w:tr>
      <w:tr w:rsidR="006B0058" w:rsidRPr="00BF7137" w14:paraId="0304196F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C58B87" w14:textId="77777777" w:rsidR="006B0058" w:rsidRPr="00D4408F" w:rsidRDefault="006B0058" w:rsidP="006B00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mplicon detail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8693CE" w14:textId="77777777" w:rsidR="006B0058" w:rsidRPr="00D4408F" w:rsidRDefault="00837E6E" w:rsidP="006B005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</w:t>
            </w:r>
            <w:r w:rsidR="006B0058"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xon location, amplicon size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E136E7" w14:textId="598EB644" w:rsidR="006B0058" w:rsidRPr="007D12BA" w:rsidRDefault="00BB2D2E" w:rsidP="0036365B">
            <w:pPr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PL22 (</w:t>
            </w:r>
            <w:r w:rsidR="0048684B"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:152332921-152333013, 63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PPI</w:t>
            </w:r>
            <w:r w:rsidRPr="00ED416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 (</w:t>
            </w:r>
            <w:r w:rsidR="00ED4162" w:rsidRPr="00ED416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:66060262-66060399, 108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ED416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P</w:t>
            </w:r>
            <w:r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LR2A (</w:t>
            </w:r>
            <w:r w:rsidR="00D6157E"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:69737466-69739478, 109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RPLP0 (</w:t>
            </w:r>
            <w:r w:rsidR="003224E0"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:115563376-115563470, 65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GUSB (</w:t>
            </w:r>
            <w:r w:rsidR="002E138F"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:130000361-130000469, 79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β-actin (</w:t>
            </w:r>
            <w:r w:rsidR="002E138F"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:142904472-142904610, 109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D6157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T</w:t>
            </w:r>
            <w:r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P (</w:t>
            </w:r>
            <w:r w:rsidR="002E138F"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7:15503049-15504325, 102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UBC (</w:t>
            </w:r>
            <w:r w:rsidR="000019E8"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:125388154-125389944, 116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2E13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, </w:t>
            </w:r>
            <w:r w:rsidRPr="000019E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PDH (</w:t>
            </w:r>
            <w:r w:rsidR="000019E8" w:rsidRPr="000019E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:125162278-125162382, 75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0019E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YWHAZ (</w:t>
            </w:r>
            <w:r w:rsidR="000019E8" w:rsidRPr="000019E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5:36790882-36790971, 60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0019E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, </w:t>
            </w:r>
            <w:r w:rsidRPr="003B20C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EF1A1 (</w:t>
            </w:r>
            <w:r w:rsidR="003B20CF" w:rsidRPr="003B20C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:78480599</w:t>
            </w:r>
            <w:r w:rsidR="003B20CF"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78481641, 62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, RPL (</w:t>
            </w:r>
            <w:r w:rsidR="0048684B"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7:44640025-44640423, 95</w:t>
            </w:r>
            <w:r w:rsidR="005A592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48684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 and TUB</w:t>
            </w:r>
            <w:r w:rsidRPr="003B20C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B (17:57081655-57086020, </w:t>
            </w:r>
            <w:r w:rsidR="003B20CF" w:rsidRPr="003B20C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2</w:t>
            </w:r>
            <w:r w:rsidR="009506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p</w:t>
            </w:r>
            <w:r w:rsidRPr="003B20C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6B0058" w:rsidRPr="00BF7137" w14:paraId="4CE6D175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505ED0" w14:textId="77777777" w:rsidR="006B0058" w:rsidRPr="00D4408F" w:rsidRDefault="006B0058" w:rsidP="006B00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Primer sequenc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5220D6" w14:textId="77777777" w:rsidR="006B0058" w:rsidRPr="00CA2EBB" w:rsidRDefault="00837E6E" w:rsidP="006B005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</w:t>
            </w:r>
            <w:r w:rsidR="006B0058"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n if previously published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A2BB4A" w14:textId="3969E43D" w:rsidR="006B0058" w:rsidRDefault="005E6AF7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equence of primers purchased from </w:t>
            </w:r>
            <w:r w:rsidR="00854745"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o-Rad</w:t>
            </w:r>
            <w:r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14282D"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as</w:t>
            </w:r>
            <w:r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disclosed upon purchase</w:t>
            </w:r>
            <w:r w:rsid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33150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33150B" w:rsidRPr="0033150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ique Assay ID</w:t>
            </w:r>
            <w:r w:rsidR="0033150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Bio-Rad) are listed:</w:t>
            </w:r>
          </w:p>
          <w:p w14:paraId="3EC2A954" w14:textId="78B6B571" w:rsidR="00366E36" w:rsidRPr="00366E36" w:rsidRDefault="00366E36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PL22 (qMmuCED0040736), PPIB (qMmuCED0047854), POLR2A (qMmuCID0005230), RPLP0 (qMmuCED0040751), GUSB (qMmuCED0004608), β-actin (qMmuCED0027505), TBP (qMmuCID0040542), UBC (qMmuCID0021036), GAPDH (qMmuCED0027497), YWHAZ (qMmuCED0027504), EEF1A1 (qMmuCED0025136), RPL (</w:t>
            </w:r>
            <w:bookmarkStart w:id="2" w:name="_Hlk87271610"/>
            <w:r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qRnoCED0016171</w:t>
            </w:r>
            <w:bookmarkEnd w:id="2"/>
            <w:r w:rsidR="004B1C8C">
              <w:rPr>
                <w:rStyle w:val="ae"/>
                <w:rFonts w:ascii="Arial" w:eastAsia="Times New Roman" w:hAnsi="Arial" w:cs="Arial"/>
                <w:sz w:val="20"/>
                <w:szCs w:val="20"/>
                <w:lang w:val="en-US" w:eastAsia="de-DE"/>
              </w:rPr>
              <w:footnoteReference w:id="1"/>
            </w:r>
            <w:r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 and TUBB (qMmuCID0026910).</w:t>
            </w:r>
          </w:p>
        </w:tc>
      </w:tr>
      <w:tr w:rsidR="006B0058" w:rsidRPr="00BF7137" w14:paraId="50D45BCD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FE5C74" w14:textId="77777777" w:rsidR="006B0058" w:rsidRPr="00D4408F" w:rsidRDefault="006B0058" w:rsidP="006B005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robe sequence*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2DBE02" w14:textId="77777777" w:rsidR="006B0058" w:rsidRPr="00D4408F" w:rsidRDefault="00837E6E" w:rsidP="006B005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</w:t>
            </w:r>
            <w:r w:rsidR="006B0058"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entify LNA or other substitution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DF33D6" w14:textId="77777777" w:rsidR="006B0058" w:rsidRPr="00BF7137" w:rsidRDefault="005E6AF7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 probe</w:t>
            </w:r>
            <w:r w:rsidR="00B05DD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</w:t>
            </w: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8A6F1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ere </w:t>
            </w: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sed</w:t>
            </w:r>
            <w:r w:rsidR="00D61495"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</w:tr>
      <w:tr w:rsidR="006B0058" w:rsidRPr="00BF7137" w14:paraId="4E02ED0A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D2B71D" w14:textId="77777777" w:rsidR="006B0058" w:rsidRPr="00D4408F" w:rsidRDefault="006B0058" w:rsidP="006B005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In silico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C7C61A" w14:textId="77777777" w:rsidR="006B0058" w:rsidRPr="00CA2EBB" w:rsidRDefault="006B0058" w:rsidP="006B005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LAST/Primer-BLAST/m-fold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07A2F1" w14:textId="6FD01479" w:rsidR="006B0058" w:rsidRPr="00CA2EBB" w:rsidRDefault="00CA2EBB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t applicable</w:t>
            </w:r>
            <w:r w:rsidR="009506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or c</w:t>
            </w:r>
            <w:r w:rsidR="009506B5" w:rsidRPr="009506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mmercial primer</w:t>
            </w:r>
            <w:r w:rsidR="009506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Bio-Rad)</w:t>
            </w:r>
          </w:p>
        </w:tc>
      </w:tr>
      <w:tr w:rsidR="006B0058" w:rsidRPr="00BF7137" w14:paraId="3F36EC80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4C6B47" w14:textId="77777777" w:rsidR="006B0058" w:rsidRPr="00D4408F" w:rsidRDefault="006B0058" w:rsidP="006B00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mpirical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BC6A0B" w14:textId="77777777" w:rsidR="006B0058" w:rsidRPr="00CA2EBB" w:rsidRDefault="00837E6E" w:rsidP="006B005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</w:t>
            </w:r>
            <w:r w:rsidR="006B0058"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imer concentration/annealing temperature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3D0D60" w14:textId="549D06FB" w:rsidR="006B0058" w:rsidRPr="00CA2EBB" w:rsidRDefault="009506B5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A2E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t applicabl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or c</w:t>
            </w:r>
            <w:r w:rsidRPr="009506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mmercial primer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Bio-Rad)</w:t>
            </w:r>
          </w:p>
        </w:tc>
      </w:tr>
      <w:tr w:rsidR="006B0058" w:rsidRPr="00BF7137" w14:paraId="64280FC9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91BAF0F" w14:textId="77777777" w:rsidR="006B0058" w:rsidRPr="00D4408F" w:rsidRDefault="006B0058" w:rsidP="006B00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iming condition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617B401" w14:textId="77777777" w:rsidR="006B0058" w:rsidRPr="00D4408F" w:rsidRDefault="00837E6E" w:rsidP="006B005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</w:t>
            </w:r>
            <w:r w:rsidR="006B0058"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igo-dT/random/combination/target-specific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661773D" w14:textId="6D85393F" w:rsidR="006B0058" w:rsidRPr="00476699" w:rsidRDefault="0002719A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7669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DNA synthesis was done </w:t>
            </w:r>
            <w:r w:rsidR="00476699" w:rsidRPr="0047669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using the </w:t>
            </w:r>
            <w:r w:rsidR="00A66CBB" w:rsidRPr="00A66C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crip</w:t>
            </w:r>
            <w:r w:rsidR="00A66CBB" w:rsidRPr="00A66CB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TM</w:t>
            </w:r>
            <w:r w:rsidR="00A66CBB" w:rsidRPr="00A66C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cDNA Synthesis Kit</w:t>
            </w:r>
            <w:r w:rsidR="00476699" w:rsidRPr="0047669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</w:t>
            </w:r>
            <w:r w:rsidR="00A66C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o-Rad</w:t>
            </w:r>
            <w:r w:rsidR="00476699" w:rsidRPr="0047669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 following precisely the manufacturers instructions </w:t>
            </w:r>
            <w:r w:rsidR="00516BB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using </w:t>
            </w:r>
            <w:r w:rsidR="00A66CB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</w:t>
            </w:r>
            <w:r w:rsidR="00516BB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0 ng total RNA for each reaction</w:t>
            </w:r>
            <w:r w:rsidR="00476699" w:rsidRPr="0047669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352A42" w:rsidRPr="0047669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br/>
            </w:r>
            <w:r w:rsidRPr="0047669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or qPCR t</w:t>
            </w:r>
            <w:r w:rsidR="006B0058" w:rsidRPr="0047669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rget-specific primers were used</w:t>
            </w:r>
            <w:r w:rsidR="00935814" w:rsidRPr="0047669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s indicated in Table 1.</w:t>
            </w:r>
          </w:p>
        </w:tc>
      </w:tr>
      <w:tr w:rsidR="006B0058" w:rsidRPr="00BF7137" w14:paraId="768E029E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FF28DCC" w14:textId="77777777" w:rsidR="006B0058" w:rsidRPr="00D4408F" w:rsidRDefault="006B0058" w:rsidP="006B00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CR efficiency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736CE02" w14:textId="77777777" w:rsidR="006B0058" w:rsidRPr="00D4408F" w:rsidRDefault="00837E6E" w:rsidP="006B005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</w:t>
            </w:r>
            <w:r w:rsidR="006B0058"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lution curve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6E7AA8D" w14:textId="5CBCE24C" w:rsidR="007D353F" w:rsidRDefault="003C14BD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C14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qPCR assays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utput</w:t>
            </w:r>
            <w:r w:rsidRPr="003C14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the construction of a standard curve, enabling the determination of the efficiency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or each gene qPCR was performed as given in the manuscript. </w:t>
            </w:r>
            <w:r w:rsidRPr="004F106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o-Rad CFX Manager Software 3.1 (Bio-Rad)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was used to analyze qPCR reactions including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tandard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curves: </w:t>
            </w:r>
            <w:r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PL22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efficiency: 1.90</w:t>
            </w:r>
            <w:r w:rsidR="00D860F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R2: 0.009</w:t>
            </w:r>
            <w:r w:rsidR="00D860F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1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slope: -3.</w:t>
            </w:r>
            <w:r w:rsidR="00D860F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5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; Y intercept: 3</w:t>
            </w:r>
            <w:r w:rsidR="00D860F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D860F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9); 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PIB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efficiency: 1.90</w:t>
            </w:r>
            <w:r w:rsidR="00D860F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R2: 0.004</w:t>
            </w:r>
            <w:r w:rsidR="00D860F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5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slope: -3.</w:t>
            </w:r>
            <w:r w:rsidR="00D860F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7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; Y intercept: 4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6); 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LR2A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efficiency: 1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2; R2: 0.00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7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; slope: -3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7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; Y intercept: 3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);</w:t>
            </w:r>
            <w:r w:rsidR="00D860F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PLP0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efficiency: 1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0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; R2: 0.01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0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slope: -3.6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1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Y intercept: 3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1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; 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USB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efficiency: 1.90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R2: 0.008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; slope: -3.56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Y intercept: 33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8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; 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β-actin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efficiency: 1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5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; R2: 0.01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9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slope: -3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12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Y intercept: 3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4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; 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P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efficiency: 1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0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; R2: 0.0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0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; slope: -3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62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Y intercept: 3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8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; 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BC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efficiency: 1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9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; R2: 0.00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2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; slope: -3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1; Y inte</w:t>
            </w:r>
            <w:r w:rsidR="0097533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ept: 29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1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2); 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PDH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efficiency: 1.9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; R2: 0.00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4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; slope: -3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4; Y intercept: 36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</w:t>
            </w:r>
            <w:r w:rsidR="007D353F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)</w:t>
            </w:r>
            <w:r w:rsidR="00D860F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; 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YWHAZ </w:t>
            </w:r>
            <w:r w:rsidR="003031B5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efficiency: 1.9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6</w:t>
            </w:r>
            <w:r w:rsidR="003031B5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R2: 0.00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2</w:t>
            </w:r>
            <w:r w:rsidR="003031B5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; slope: -3.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</w:t>
            </w:r>
            <w:r w:rsidR="003031B5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  <w:r w:rsidR="003031B5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Y intercept: 3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.9</w:t>
            </w:r>
            <w:r w:rsidR="003031B5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)</w:t>
            </w:r>
            <w:r w:rsidR="003031B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; 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EEF1A1 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efficiency: 1.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7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; R2: 0.00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18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slope: -3.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4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; Y intercept: 36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91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PL 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efficiency: 1.9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; R2: 0.00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41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slope: -3.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3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; Y intercept: 36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4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)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nd TUBB 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(efficiency: 1.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13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 R2: 0.00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6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; slope: -3.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8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; Y intercept: 3</w:t>
            </w:r>
            <w:r w:rsidR="0079154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.5</w:t>
            </w:r>
            <w:r w:rsidR="0079154A" w:rsidRPr="007D353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)</w:t>
            </w:r>
            <w:r w:rsidR="00D860F9" w:rsidRPr="00366E3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  <w:p w14:paraId="641A7ADB" w14:textId="77777777" w:rsidR="0079154A" w:rsidRDefault="0079154A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1C8A0928" w14:textId="66E80FFA" w:rsidR="0079154A" w:rsidRPr="0037299E" w:rsidRDefault="0079154A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F106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imer specificity was controlled by melting curve analysis after qRT-PCR cycles analysis that were carried out between 50°C and 95°C with a plate read every 0.5°C increment after holding the temperature for 5 seconds with continuous fluorescence acquisition. Detection was performed using the CFX96TM Real-Time System (C1000TM Thermal Cycler, Bio-Rad). The melting curves were created by plotting the differential fluorescence intensity vs. the temperature by Bio-Rad CFX Manager Software 3.1 (Bio-Rad). All of the reactions were performed in at least triplicate.</w:t>
            </w:r>
          </w:p>
        </w:tc>
      </w:tr>
      <w:tr w:rsidR="006B0058" w:rsidRPr="00BF7137" w14:paraId="0B85956B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107655A" w14:textId="77777777" w:rsidR="006B0058" w:rsidRPr="00D4408F" w:rsidRDefault="006B0058" w:rsidP="006B00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near dynamic rang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3C81492" w14:textId="77777777" w:rsidR="006B0058" w:rsidRPr="00D4408F" w:rsidRDefault="00837E6E" w:rsidP="006B005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</w:t>
            </w:r>
            <w:r w:rsidR="006B0058"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nning unknown target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DCA0DF0" w14:textId="77777777" w:rsidR="006B0058" w:rsidRPr="0037299E" w:rsidRDefault="004C154E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inear dynamic range</w:t>
            </w:r>
            <w:r w:rsidR="0037299E" w:rsidRPr="0037299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was automatically appointed by qPCR analysing software</w:t>
            </w:r>
            <w:r w:rsidR="00C5184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</w:tr>
      <w:tr w:rsidR="006B0058" w:rsidRPr="00BF7137" w14:paraId="1EC2AF81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EC1EC8F" w14:textId="77777777" w:rsidR="006B0058" w:rsidRPr="00D4408F" w:rsidRDefault="006B0058" w:rsidP="006B00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Limits of detec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09CF6C1" w14:textId="77777777" w:rsidR="006B0058" w:rsidRPr="00D4408F" w:rsidRDefault="006B0058" w:rsidP="006B005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OD detection/accurate quantification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0B3048E" w14:textId="77777777" w:rsidR="006B0058" w:rsidRPr="0037299E" w:rsidRDefault="006B0058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7299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OD was automatically appointed by qPCR analysing software</w:t>
            </w:r>
            <w:r w:rsidR="00C5184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</w:tr>
      <w:tr w:rsidR="006B0058" w:rsidRPr="00BF7137" w14:paraId="29603C4D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DD39B57" w14:textId="77777777" w:rsidR="006B0058" w:rsidRPr="00D4408F" w:rsidRDefault="006B0058" w:rsidP="006B00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tra-assay varia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9FB2A47" w14:textId="77777777" w:rsidR="007A7068" w:rsidRPr="00D4408F" w:rsidRDefault="00837E6E" w:rsidP="007A70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</w:t>
            </w:r>
            <w:r w:rsidR="006B0058"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py numbers not Cq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391BF2F" w14:textId="77777777" w:rsidR="006B0058" w:rsidRPr="00D4408F" w:rsidRDefault="00AE1518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ach gene was assayed on individual plates.</w:t>
            </w:r>
          </w:p>
        </w:tc>
      </w:tr>
      <w:tr w:rsidR="00AE1518" w:rsidRPr="00BF7137" w14:paraId="03C1844A" w14:textId="77777777" w:rsidTr="0036365B">
        <w:trPr>
          <w:trHeight w:val="3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F621B9" w14:textId="77777777" w:rsidR="00AE1518" w:rsidRPr="00BF7137" w:rsidRDefault="00AE1518" w:rsidP="006B005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  <w:t>RT/PC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78A88C" w14:textId="77777777" w:rsidR="00AE1518" w:rsidRPr="00BF7137" w:rsidRDefault="00AE1518" w:rsidP="006B005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E6E3E5" w14:textId="77777777" w:rsidR="00AE1518" w:rsidRPr="00BF7137" w:rsidRDefault="00AE1518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AE1518" w:rsidRPr="00BF7137" w14:paraId="572CD1BD" w14:textId="77777777" w:rsidTr="0036365B">
        <w:trPr>
          <w:trHeight w:val="3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FCB1EC" w14:textId="77777777" w:rsidR="00AE1518" w:rsidRPr="00D4408F" w:rsidRDefault="00AE1518" w:rsidP="00AE15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tocol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427690" w14:textId="77777777" w:rsidR="00AE1518" w:rsidRPr="00D4408F" w:rsidRDefault="00AE1518" w:rsidP="00AE1518">
            <w:pPr>
              <w:ind w:left="71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</w:t>
            </w: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tailed description, concentrations, volume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CB4541" w14:textId="6BB11545" w:rsidR="00AE1518" w:rsidRPr="00E25783" w:rsidRDefault="00E25783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qPCR was carried out in a </w:t>
            </w:r>
            <w:r w:rsidR="001453D6" w:rsidRP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FX96</w:t>
            </w:r>
            <w:r w:rsidR="001453D6" w:rsidRPr="001453D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TM</w:t>
            </w:r>
            <w:r w:rsidR="001453D6" w:rsidRP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eal-Time System Cycler (Bio-Rad)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nd analyzed using</w:t>
            </w:r>
            <w:r w:rsidR="001453D6">
              <w:t xml:space="preserve"> </w:t>
            </w:r>
            <w:r w:rsidR="001453D6" w:rsidRP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o-Rad CFX Manager version 3.1 software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</w:t>
            </w:r>
            <w:r w:rsid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o-Rad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 using the </w:t>
            </w:r>
            <w:r w:rsidR="001453D6" w:rsidRP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soAdvanced</w:t>
            </w:r>
            <w:r w:rsidR="001453D6" w:rsidRPr="001453D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TM</w:t>
            </w:r>
            <w:r w:rsidR="001453D6" w:rsidRP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Universal SYBR</w:t>
            </w:r>
            <w:r w:rsidR="001453D6" w:rsidRPr="00B6273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@</w:t>
            </w:r>
            <w:r w:rsidR="001453D6" w:rsidRP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Green Supermix (1723271, Bio-Rad)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ccording to the manufacturer's protocol using </w:t>
            </w:r>
            <w:r w:rsid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µL of the cDNA and </w:t>
            </w:r>
            <w:r w:rsid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  <w:r w:rsidR="001453D6"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µL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of </w:t>
            </w:r>
            <w:r w:rsid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arget Bio-Rad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rimer. The </w:t>
            </w:r>
            <w:r w:rsidR="007837B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uper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mix contains dUTP and Uracil-DNA glycosylase (UDG) to prevent carryover contamination between reactions. The PCR cycling protocol was as follows: </w:t>
            </w:r>
            <w:r w:rsidR="00B6273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</w:t>
            </w:r>
            <w:r w:rsidR="00B6273A" w:rsidRPr="00B6273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action conditions comprised 40 cycles repeat and were denatured initially for 15 seconds at 95°C, subsequently, the cycling stage was performed at 95°C for 15 seconds and 1 minute of amplification at 60°C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. </w:t>
            </w:r>
            <w:r w:rsidR="004F106F" w:rsidRPr="004F106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imer specificity was controlled by melting curve analysis after qRT-PCR cycles analysis that were carried out between 50°C and 95°C with a plate read every 0.5°C increment after holding the temperature for 5 seconds with continuous fluorescence acquisition. Detection was performed using the CFX96</w:t>
            </w:r>
            <w:r w:rsidR="004F106F" w:rsidRPr="00B6273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TM</w:t>
            </w:r>
            <w:r w:rsidR="004F106F" w:rsidRPr="004F106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eal-Time System (C1000TM Thermal Cycler, Bio-Rad). The melting curves were created by plotting the differential fluorescence intensity vs. the temperature by Bio-Rad CFX Manager Software 3.1 (Bio-Rad). All of the reactions were performed in at least triplicate.</w:t>
            </w:r>
          </w:p>
        </w:tc>
      </w:tr>
      <w:tr w:rsidR="00AE1518" w:rsidRPr="00BF7137" w14:paraId="36DE6DDE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7714B4" w14:textId="77777777" w:rsidR="00AE1518" w:rsidRPr="00D4408F" w:rsidRDefault="00AE1518" w:rsidP="00AE15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agent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621D74" w14:textId="77777777" w:rsidR="00AE1518" w:rsidRPr="00D4408F" w:rsidRDefault="003E31B6" w:rsidP="00AE1518">
            <w:pPr>
              <w:ind w:left="71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</w:t>
            </w:r>
            <w:r w:rsidR="00AE1518"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pplier, Lot number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109986" w14:textId="677DE6CA" w:rsidR="00AE1518" w:rsidRPr="00E25783" w:rsidRDefault="00C47C2F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rimers (purchased from </w:t>
            </w:r>
            <w:r w:rsidR="00B6273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o-Rad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, Germany);</w:t>
            </w:r>
            <w:r w:rsidR="00B6273A" w:rsidRP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Universal SYBR</w:t>
            </w:r>
            <w:r w:rsidR="00B6273A" w:rsidRPr="00B6273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@</w:t>
            </w:r>
            <w:r w:rsidR="00B6273A" w:rsidRPr="001453D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Green Supermix</w:t>
            </w:r>
            <w:r w:rsidR="00E25783"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</w:t>
            </w:r>
            <w:r w:rsidR="00B6273A"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urchased from </w:t>
            </w:r>
            <w:r w:rsidR="00B6273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o-Rad</w:t>
            </w:r>
            <w:r w:rsidR="00B6273A"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, Germany</w:t>
            </w:r>
            <w:r w:rsidR="00E25783"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AE1518" w:rsidRPr="00BF7137" w14:paraId="22750FB8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299C5E" w14:textId="77777777" w:rsidR="00AE1518" w:rsidRPr="00D4408F" w:rsidRDefault="00AE1518" w:rsidP="00AE15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uplicate R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6076E5" w14:textId="77777777" w:rsidR="00AE1518" w:rsidRPr="00D4408F" w:rsidRDefault="00AE1518" w:rsidP="00AE1518">
            <w:pPr>
              <w:ind w:left="71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Symbol" w:eastAsia="Times New Roman" w:hAnsi="Symbol" w:cs="Arial"/>
                <w:sz w:val="20"/>
                <w:szCs w:val="20"/>
                <w:lang w:val="en-US" w:eastAsia="de-DE"/>
              </w:rPr>
              <w:t></w:t>
            </w: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q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BE2A9A" w14:textId="77777777" w:rsidR="00AE1518" w:rsidRPr="00D4408F" w:rsidRDefault="00AE1518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, but each biological sample was repeated minimum two independent times</w:t>
            </w:r>
            <w:r w:rsidR="00152DA5"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</w:tr>
      <w:tr w:rsidR="00AE1518" w:rsidRPr="00BF7137" w14:paraId="08F4FEBD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E8BB0A" w14:textId="77777777" w:rsidR="00AE1518" w:rsidRPr="00D4408F" w:rsidRDefault="00AE1518" w:rsidP="00AE151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TC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5C6D7D" w14:textId="77777777" w:rsidR="00AE1518" w:rsidRPr="00D4408F" w:rsidRDefault="00AE1518" w:rsidP="00AE1518">
            <w:pPr>
              <w:ind w:left="71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q &amp; melt curve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E11BD1" w14:textId="77777777" w:rsidR="00AE1518" w:rsidRPr="00D4408F" w:rsidRDefault="00AE1518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es</w:t>
            </w:r>
          </w:p>
        </w:tc>
      </w:tr>
      <w:tr w:rsidR="009B50A5" w:rsidRPr="009B50A5" w14:paraId="7B067B58" w14:textId="77777777" w:rsidTr="0036365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DD5C05" w14:textId="77777777" w:rsidR="00AE1518" w:rsidRPr="00D4408F" w:rsidRDefault="00AE1518" w:rsidP="00AE151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AC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2010F7" w14:textId="77777777" w:rsidR="00AE1518" w:rsidRPr="00D4408F" w:rsidRDefault="00AE1518" w:rsidP="00AE1518">
            <w:pPr>
              <w:ind w:left="71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Symbol" w:eastAsia="Times New Roman" w:hAnsi="Symbol" w:cs="Arial"/>
                <w:sz w:val="20"/>
                <w:szCs w:val="20"/>
                <w:lang w:val="en-US" w:eastAsia="de-DE"/>
              </w:rPr>
              <w:t></w:t>
            </w: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q beginning:end of qPCR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37DC2C" w14:textId="77777777" w:rsidR="00AE1518" w:rsidRPr="00D4408F" w:rsidRDefault="00AE1518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</w:t>
            </w:r>
            <w:r w:rsidR="009B50A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, since no probes were used.</w:t>
            </w:r>
          </w:p>
        </w:tc>
      </w:tr>
      <w:tr w:rsidR="00AE1518" w:rsidRPr="00BF7137" w14:paraId="3144FE70" w14:textId="77777777" w:rsidTr="0036365B">
        <w:trPr>
          <w:trHeight w:val="3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B6C672" w14:textId="77777777" w:rsidR="00AE1518" w:rsidRPr="00D4408F" w:rsidRDefault="00AE1518" w:rsidP="00AE15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control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E7D768" w14:textId="77777777" w:rsidR="00AE1518" w:rsidRPr="00D4408F" w:rsidRDefault="003E31B6" w:rsidP="00AE1518">
            <w:pPr>
              <w:ind w:left="71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</w:t>
            </w:r>
            <w:r w:rsidR="00AE1518"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ter-run calibrators 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3FA25F" w14:textId="77777777" w:rsidR="00AE1518" w:rsidRPr="00D4408F" w:rsidRDefault="00D01CA7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</w:t>
            </w:r>
            <w:r w:rsidR="00B87CB1"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, f</w:t>
            </w: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r each gene</w:t>
            </w:r>
            <w:r w:rsidR="00B87CB1"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BF71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ll samples were analyzed together on one plate.</w:t>
            </w:r>
          </w:p>
        </w:tc>
      </w:tr>
      <w:tr w:rsidR="00AE1518" w:rsidRPr="00BF7137" w14:paraId="1FFB37D3" w14:textId="77777777" w:rsidTr="0036365B">
        <w:trPr>
          <w:trHeight w:val="3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E1E621" w14:textId="77777777" w:rsidR="00AE1518" w:rsidRPr="00D4408F" w:rsidRDefault="00AE1518" w:rsidP="00AE1518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de-DE"/>
              </w:rPr>
              <w:t>Data analysi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4658DA" w14:textId="77777777" w:rsidR="00AE1518" w:rsidRPr="00D4408F" w:rsidRDefault="00AE1518" w:rsidP="00AE1518">
            <w:pPr>
              <w:ind w:left="71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CB8D5E" w14:textId="77777777" w:rsidR="00AE1518" w:rsidRPr="00D4408F" w:rsidRDefault="00AE1518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AE1518" w:rsidRPr="00BF7137" w14:paraId="4065234F" w14:textId="77777777" w:rsidTr="0036365B">
        <w:trPr>
          <w:trHeight w:val="3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9969FB" w14:textId="77777777" w:rsidR="00AE1518" w:rsidRPr="00D4408F" w:rsidRDefault="00AE1518" w:rsidP="00AE15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ecialist softwar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836ADF" w14:textId="77777777" w:rsidR="00AE1518" w:rsidRPr="00D4408F" w:rsidRDefault="00AE1518" w:rsidP="00AE1518">
            <w:pPr>
              <w:ind w:left="71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.g., QBAsePlu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A7B8B0" w14:textId="5B2F31CB" w:rsidR="00AE1518" w:rsidRPr="00D4408F" w:rsidRDefault="00B6273A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73A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raphPad software (version 8.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</w:t>
            </w:r>
            <w:r w:rsidR="00D6140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SA)</w:t>
            </w:r>
          </w:p>
        </w:tc>
      </w:tr>
      <w:tr w:rsidR="00AE1518" w:rsidRPr="00BF7137" w14:paraId="3063D696" w14:textId="77777777" w:rsidTr="0036365B">
        <w:trPr>
          <w:trHeight w:val="3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0872B5" w14:textId="77777777" w:rsidR="00AE1518" w:rsidRPr="00D4408F" w:rsidRDefault="00AE1518" w:rsidP="00AE15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tatistical justifica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253788" w14:textId="77777777" w:rsidR="00AE1518" w:rsidRPr="00D4408F" w:rsidRDefault="00AE1518" w:rsidP="00AE1518">
            <w:pPr>
              <w:ind w:left="71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.g., biological replicate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D05BF1" w14:textId="644094A2" w:rsidR="00AE1518" w:rsidRPr="00D4408F" w:rsidRDefault="005D7E38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For each day-culture-combination three </w:t>
            </w:r>
            <w:r w:rsid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biological replicas 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ere used (see experimtal setup outlined in </w:t>
            </w:r>
            <w:r w:rsidR="000D2BE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aterial and Methods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. All cDNA samples were measured twice, giving a total of six PCR amplifications for each gene/culture/</w:t>
            </w:r>
            <w:r w:rsidR="000D2BE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ime</w:t>
            </w:r>
            <w:r w:rsidRPr="00E2578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combination.</w:t>
            </w:r>
          </w:p>
        </w:tc>
      </w:tr>
      <w:tr w:rsidR="00AE1518" w:rsidRPr="00BF7137" w14:paraId="3A37106C" w14:textId="77777777" w:rsidTr="0036365B">
        <w:trPr>
          <w:trHeight w:val="3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2C0E84" w14:textId="77777777" w:rsidR="00AE1518" w:rsidRPr="00D4408F" w:rsidRDefault="00AE1518" w:rsidP="00AE15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ansparent, validated normalisa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357F26" w14:textId="77777777" w:rsidR="00AE1518" w:rsidRPr="00D4408F" w:rsidRDefault="00AE1518" w:rsidP="00AE1518">
            <w:pPr>
              <w:ind w:left="71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40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.g., GeNorm summary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5B9A31" w14:textId="4C8E0D35" w:rsidR="00AE1518" w:rsidRPr="00F52504" w:rsidRDefault="004574BF" w:rsidP="0036365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525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rom </w:t>
            </w:r>
            <w:r w:rsidR="0066281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calculation and ranking of four methods (</w:t>
            </w:r>
            <w:r w:rsidR="00662816" w:rsidRPr="0066281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rm (qBase+, Biogazelle), NormFinder (version 0.953), BestKeeper (version 1) and Comparative ΔC</w:t>
            </w:r>
            <w:r w:rsidR="00662816" w:rsidRPr="00945D8D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q</w:t>
            </w:r>
            <w:r w:rsidR="00662816" w:rsidRPr="0066281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method</w:t>
            </w:r>
            <w:r w:rsidR="0066281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), the detals of results are shown in the </w:t>
            </w:r>
            <w:r w:rsidR="00E923D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ults section from</w:t>
            </w:r>
            <w:r w:rsidR="0066281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525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 panel of</w:t>
            </w:r>
            <w:r w:rsidR="0066281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hirteen</w:t>
            </w:r>
            <w:r w:rsidRPr="00F525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ifferent reference genes</w:t>
            </w:r>
            <w:r w:rsidR="00E923D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6D7DCD6B" w14:textId="4DC59493" w:rsidR="00705847" w:rsidRPr="00BF7137" w:rsidRDefault="00705847">
      <w:pPr>
        <w:rPr>
          <w:lang w:val="en-US"/>
        </w:rPr>
      </w:pPr>
    </w:p>
    <w:sectPr w:rsidR="00705847" w:rsidRPr="00BF7137" w:rsidSect="00945D8D">
      <w:footerReference w:type="default" r:id="rId8"/>
      <w:pgSz w:w="16840" w:h="11900" w:orient="landscape"/>
      <w:pgMar w:top="737" w:right="1134" w:bottom="794" w:left="1418" w:header="709" w:footer="3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CAD04" w14:textId="77777777" w:rsidR="00B87816" w:rsidRDefault="00B87816" w:rsidP="007A7068">
      <w:r>
        <w:separator/>
      </w:r>
    </w:p>
  </w:endnote>
  <w:endnote w:type="continuationSeparator" w:id="0">
    <w:p w14:paraId="02D67E82" w14:textId="77777777" w:rsidR="00B87816" w:rsidRDefault="00B87816" w:rsidP="007A7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0693924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14:paraId="48C00D1E" w14:textId="1E22FA42" w:rsidR="00945D8D" w:rsidRPr="00945D8D" w:rsidRDefault="00945D8D">
        <w:pPr>
          <w:pStyle w:val="a9"/>
          <w:jc w:val="center"/>
          <w:rPr>
            <w:rFonts w:ascii="Arial" w:hAnsi="Arial" w:cs="Arial"/>
            <w:sz w:val="18"/>
            <w:szCs w:val="18"/>
          </w:rPr>
        </w:pPr>
        <w:r w:rsidRPr="00945D8D">
          <w:rPr>
            <w:rFonts w:ascii="Arial" w:hAnsi="Arial" w:cs="Arial"/>
            <w:sz w:val="18"/>
            <w:szCs w:val="18"/>
          </w:rPr>
          <w:fldChar w:fldCharType="begin"/>
        </w:r>
        <w:r w:rsidRPr="00945D8D">
          <w:rPr>
            <w:rFonts w:ascii="Arial" w:hAnsi="Arial" w:cs="Arial"/>
            <w:sz w:val="18"/>
            <w:szCs w:val="18"/>
          </w:rPr>
          <w:instrText>PAGE   \* MERGEFORMAT</w:instrText>
        </w:r>
        <w:r w:rsidRPr="00945D8D">
          <w:rPr>
            <w:rFonts w:ascii="Arial" w:hAnsi="Arial" w:cs="Arial"/>
            <w:sz w:val="18"/>
            <w:szCs w:val="18"/>
          </w:rPr>
          <w:fldChar w:fldCharType="separate"/>
        </w:r>
        <w:r w:rsidRPr="00945D8D">
          <w:rPr>
            <w:rFonts w:ascii="Arial" w:hAnsi="Arial" w:cs="Arial"/>
            <w:sz w:val="18"/>
            <w:szCs w:val="18"/>
            <w:lang w:val="zh-CN" w:eastAsia="zh-CN"/>
          </w:rPr>
          <w:t>2</w:t>
        </w:r>
        <w:r w:rsidRPr="00945D8D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74113E05" w14:textId="77777777" w:rsidR="00CA2EBB" w:rsidRPr="00CA2EBB" w:rsidRDefault="00CA2EBB" w:rsidP="007A7068">
    <w:pPr>
      <w:pStyle w:val="a9"/>
      <w:tabs>
        <w:tab w:val="clear" w:pos="4536"/>
        <w:tab w:val="clear" w:pos="9072"/>
        <w:tab w:val="center" w:pos="6521"/>
        <w:tab w:val="right" w:pos="14289"/>
      </w:tabs>
      <w:rPr>
        <w:rFonts w:ascii="Arial" w:hAnsi="Arial" w:cs="Arial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09BE4" w14:textId="77777777" w:rsidR="00B87816" w:rsidRDefault="00B87816" w:rsidP="007A7068">
      <w:r>
        <w:separator/>
      </w:r>
    </w:p>
  </w:footnote>
  <w:footnote w:type="continuationSeparator" w:id="0">
    <w:p w14:paraId="601D1E7B" w14:textId="77777777" w:rsidR="00B87816" w:rsidRDefault="00B87816" w:rsidP="007A7068">
      <w:r>
        <w:continuationSeparator/>
      </w:r>
    </w:p>
  </w:footnote>
  <w:footnote w:id="1">
    <w:p w14:paraId="145BA82A" w14:textId="0A5F689D" w:rsidR="004B1C8C" w:rsidRDefault="004B1C8C">
      <w:pPr>
        <w:pStyle w:val="ac"/>
        <w:rPr>
          <w:lang w:eastAsia="zh-CN"/>
        </w:rPr>
      </w:pPr>
      <w:r>
        <w:rPr>
          <w:rStyle w:val="ae"/>
        </w:rPr>
        <w:footnoteRef/>
      </w:r>
      <w:r>
        <w:t xml:space="preserve"> T</w:t>
      </w:r>
      <w:r w:rsidRPr="004B1C8C">
        <w:t xml:space="preserve">he sequence from the rat RPL primer (qRnoCED0016171) </w:t>
      </w:r>
      <w:r>
        <w:rPr>
          <w:lang w:eastAsia="zh-CN"/>
        </w:rPr>
        <w:t xml:space="preserve">were blaseted </w:t>
      </w:r>
      <w:r w:rsidRPr="004B1C8C">
        <w:t>and found out that the sequence between rat and mouse is partially same [Gene: Prl3b1 (Prolactin family 3, subfamily b, member 1) Rattus norvegicus]. Moreover, in the experiment the rat RPL primer produced stable melting curves in the present two cell lines. Thus, the rat RPL primer</w:t>
      </w:r>
      <w:r w:rsidR="007C6CE7">
        <w:t xml:space="preserve"> was used</w:t>
      </w:r>
      <w:r w:rsidRPr="004B1C8C">
        <w:t xml:space="preserve"> in the present experiment</w:t>
      </w:r>
      <w:r w:rsidR="007C6CE7">
        <w:t>al setup</w:t>
      </w:r>
      <w:r w:rsidRPr="004B1C8C"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67157"/>
    <w:multiLevelType w:val="hybridMultilevel"/>
    <w:tmpl w:val="C3A2C2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08F"/>
    <w:rsid w:val="00000650"/>
    <w:rsid w:val="000017F3"/>
    <w:rsid w:val="000019E8"/>
    <w:rsid w:val="0000320A"/>
    <w:rsid w:val="00003E74"/>
    <w:rsid w:val="000040B6"/>
    <w:rsid w:val="00013317"/>
    <w:rsid w:val="00017387"/>
    <w:rsid w:val="0002333B"/>
    <w:rsid w:val="0002719A"/>
    <w:rsid w:val="00035D7B"/>
    <w:rsid w:val="000366F7"/>
    <w:rsid w:val="000368BF"/>
    <w:rsid w:val="00040176"/>
    <w:rsid w:val="00043105"/>
    <w:rsid w:val="00044648"/>
    <w:rsid w:val="000474FD"/>
    <w:rsid w:val="0005553D"/>
    <w:rsid w:val="00057AC5"/>
    <w:rsid w:val="00060EF8"/>
    <w:rsid w:val="00061DCC"/>
    <w:rsid w:val="0006509E"/>
    <w:rsid w:val="00066E70"/>
    <w:rsid w:val="00067661"/>
    <w:rsid w:val="00074091"/>
    <w:rsid w:val="000749B0"/>
    <w:rsid w:val="00077B48"/>
    <w:rsid w:val="00091F65"/>
    <w:rsid w:val="000A4005"/>
    <w:rsid w:val="000A7407"/>
    <w:rsid w:val="000B3FC7"/>
    <w:rsid w:val="000C32AE"/>
    <w:rsid w:val="000C53DD"/>
    <w:rsid w:val="000C551A"/>
    <w:rsid w:val="000C7704"/>
    <w:rsid w:val="000D16FD"/>
    <w:rsid w:val="000D2BE7"/>
    <w:rsid w:val="000E00D9"/>
    <w:rsid w:val="000E36B7"/>
    <w:rsid w:val="000E7A88"/>
    <w:rsid w:val="000E7A95"/>
    <w:rsid w:val="000F30A6"/>
    <w:rsid w:val="00101FC6"/>
    <w:rsid w:val="00110FDF"/>
    <w:rsid w:val="00111333"/>
    <w:rsid w:val="00121F17"/>
    <w:rsid w:val="00123638"/>
    <w:rsid w:val="001250CA"/>
    <w:rsid w:val="00125B24"/>
    <w:rsid w:val="001260F7"/>
    <w:rsid w:val="00133849"/>
    <w:rsid w:val="00135694"/>
    <w:rsid w:val="0014282D"/>
    <w:rsid w:val="001429B3"/>
    <w:rsid w:val="001453D6"/>
    <w:rsid w:val="0014617E"/>
    <w:rsid w:val="001507A7"/>
    <w:rsid w:val="00152DA5"/>
    <w:rsid w:val="00160504"/>
    <w:rsid w:val="00160BE7"/>
    <w:rsid w:val="001618C5"/>
    <w:rsid w:val="00165A8E"/>
    <w:rsid w:val="0019717D"/>
    <w:rsid w:val="00197937"/>
    <w:rsid w:val="001A2EAE"/>
    <w:rsid w:val="001A4D69"/>
    <w:rsid w:val="001A50F1"/>
    <w:rsid w:val="001B3EE0"/>
    <w:rsid w:val="001B5D79"/>
    <w:rsid w:val="001C1AA8"/>
    <w:rsid w:val="001C3081"/>
    <w:rsid w:val="001D0D72"/>
    <w:rsid w:val="001D33F6"/>
    <w:rsid w:val="001D396C"/>
    <w:rsid w:val="001D3B2F"/>
    <w:rsid w:val="001D6B66"/>
    <w:rsid w:val="001E5925"/>
    <w:rsid w:val="001F0323"/>
    <w:rsid w:val="001F6688"/>
    <w:rsid w:val="0020056C"/>
    <w:rsid w:val="002032B7"/>
    <w:rsid w:val="00203DE0"/>
    <w:rsid w:val="00207183"/>
    <w:rsid w:val="00210CEB"/>
    <w:rsid w:val="00213AD5"/>
    <w:rsid w:val="00221251"/>
    <w:rsid w:val="00221D28"/>
    <w:rsid w:val="00222F06"/>
    <w:rsid w:val="00226115"/>
    <w:rsid w:val="00235580"/>
    <w:rsid w:val="002400CF"/>
    <w:rsid w:val="00244D4A"/>
    <w:rsid w:val="00244D5F"/>
    <w:rsid w:val="00245603"/>
    <w:rsid w:val="00250BA3"/>
    <w:rsid w:val="002511A1"/>
    <w:rsid w:val="0025180C"/>
    <w:rsid w:val="00252BAE"/>
    <w:rsid w:val="00261747"/>
    <w:rsid w:val="0026203C"/>
    <w:rsid w:val="00267C2F"/>
    <w:rsid w:val="00272CD4"/>
    <w:rsid w:val="00273486"/>
    <w:rsid w:val="0027505A"/>
    <w:rsid w:val="0027536E"/>
    <w:rsid w:val="00276709"/>
    <w:rsid w:val="00276DF0"/>
    <w:rsid w:val="00285065"/>
    <w:rsid w:val="0028570B"/>
    <w:rsid w:val="002879B0"/>
    <w:rsid w:val="00291E53"/>
    <w:rsid w:val="00294322"/>
    <w:rsid w:val="00297879"/>
    <w:rsid w:val="002A06E8"/>
    <w:rsid w:val="002A0A9B"/>
    <w:rsid w:val="002B2918"/>
    <w:rsid w:val="002B5437"/>
    <w:rsid w:val="002C0811"/>
    <w:rsid w:val="002C3036"/>
    <w:rsid w:val="002C5490"/>
    <w:rsid w:val="002C7CE1"/>
    <w:rsid w:val="002D0957"/>
    <w:rsid w:val="002D5C86"/>
    <w:rsid w:val="002D5CB7"/>
    <w:rsid w:val="002D7169"/>
    <w:rsid w:val="002D74F9"/>
    <w:rsid w:val="002E0D0A"/>
    <w:rsid w:val="002E138F"/>
    <w:rsid w:val="002E59E2"/>
    <w:rsid w:val="002F05C0"/>
    <w:rsid w:val="002F2379"/>
    <w:rsid w:val="002F53AF"/>
    <w:rsid w:val="002F70D1"/>
    <w:rsid w:val="00302DC3"/>
    <w:rsid w:val="003031B5"/>
    <w:rsid w:val="00303EB3"/>
    <w:rsid w:val="00304EEB"/>
    <w:rsid w:val="003067E2"/>
    <w:rsid w:val="00306C31"/>
    <w:rsid w:val="00312043"/>
    <w:rsid w:val="00312574"/>
    <w:rsid w:val="003132E8"/>
    <w:rsid w:val="003134D6"/>
    <w:rsid w:val="00313E6E"/>
    <w:rsid w:val="00314D55"/>
    <w:rsid w:val="0031790C"/>
    <w:rsid w:val="00320648"/>
    <w:rsid w:val="003224E0"/>
    <w:rsid w:val="003268B1"/>
    <w:rsid w:val="00327831"/>
    <w:rsid w:val="0033150B"/>
    <w:rsid w:val="0033703E"/>
    <w:rsid w:val="00341357"/>
    <w:rsid w:val="00341C9A"/>
    <w:rsid w:val="00351434"/>
    <w:rsid w:val="00352A42"/>
    <w:rsid w:val="00352C77"/>
    <w:rsid w:val="00357EF2"/>
    <w:rsid w:val="003626A3"/>
    <w:rsid w:val="0036365B"/>
    <w:rsid w:val="00364C9C"/>
    <w:rsid w:val="003655C0"/>
    <w:rsid w:val="00366E36"/>
    <w:rsid w:val="00371602"/>
    <w:rsid w:val="0037299E"/>
    <w:rsid w:val="00372E55"/>
    <w:rsid w:val="00376B04"/>
    <w:rsid w:val="0037762E"/>
    <w:rsid w:val="00381823"/>
    <w:rsid w:val="0038184B"/>
    <w:rsid w:val="00382027"/>
    <w:rsid w:val="0038265C"/>
    <w:rsid w:val="00383871"/>
    <w:rsid w:val="00386A37"/>
    <w:rsid w:val="0038704C"/>
    <w:rsid w:val="003874AD"/>
    <w:rsid w:val="003900BF"/>
    <w:rsid w:val="0039143D"/>
    <w:rsid w:val="00391460"/>
    <w:rsid w:val="00393488"/>
    <w:rsid w:val="003945EB"/>
    <w:rsid w:val="00396AA8"/>
    <w:rsid w:val="00396E1E"/>
    <w:rsid w:val="00397C56"/>
    <w:rsid w:val="003A25DB"/>
    <w:rsid w:val="003A2D1F"/>
    <w:rsid w:val="003A5340"/>
    <w:rsid w:val="003A5552"/>
    <w:rsid w:val="003B07BC"/>
    <w:rsid w:val="003B0C75"/>
    <w:rsid w:val="003B20CF"/>
    <w:rsid w:val="003B26BF"/>
    <w:rsid w:val="003B270A"/>
    <w:rsid w:val="003B31C3"/>
    <w:rsid w:val="003B563B"/>
    <w:rsid w:val="003B585D"/>
    <w:rsid w:val="003C11B7"/>
    <w:rsid w:val="003C14BD"/>
    <w:rsid w:val="003C1E11"/>
    <w:rsid w:val="003C22D6"/>
    <w:rsid w:val="003C507E"/>
    <w:rsid w:val="003C7377"/>
    <w:rsid w:val="003D0D57"/>
    <w:rsid w:val="003D42B7"/>
    <w:rsid w:val="003D5F6B"/>
    <w:rsid w:val="003E00AD"/>
    <w:rsid w:val="003E0D45"/>
    <w:rsid w:val="003E3071"/>
    <w:rsid w:val="003E31B6"/>
    <w:rsid w:val="003E61E1"/>
    <w:rsid w:val="003F415C"/>
    <w:rsid w:val="00400002"/>
    <w:rsid w:val="00401313"/>
    <w:rsid w:val="0040366F"/>
    <w:rsid w:val="00403ACD"/>
    <w:rsid w:val="004053F2"/>
    <w:rsid w:val="004078AC"/>
    <w:rsid w:val="00415992"/>
    <w:rsid w:val="00427BF1"/>
    <w:rsid w:val="00440A6B"/>
    <w:rsid w:val="00442853"/>
    <w:rsid w:val="0044442B"/>
    <w:rsid w:val="00444F01"/>
    <w:rsid w:val="0045037D"/>
    <w:rsid w:val="00456866"/>
    <w:rsid w:val="004574BF"/>
    <w:rsid w:val="00460E31"/>
    <w:rsid w:val="004619A8"/>
    <w:rsid w:val="00462AD7"/>
    <w:rsid w:val="00470836"/>
    <w:rsid w:val="00470C8E"/>
    <w:rsid w:val="00476699"/>
    <w:rsid w:val="004852F2"/>
    <w:rsid w:val="0048684B"/>
    <w:rsid w:val="00493E14"/>
    <w:rsid w:val="00495729"/>
    <w:rsid w:val="00495C97"/>
    <w:rsid w:val="00495ECE"/>
    <w:rsid w:val="00496277"/>
    <w:rsid w:val="004965D4"/>
    <w:rsid w:val="004A210E"/>
    <w:rsid w:val="004A25ED"/>
    <w:rsid w:val="004A2DAF"/>
    <w:rsid w:val="004A304F"/>
    <w:rsid w:val="004A5483"/>
    <w:rsid w:val="004A7693"/>
    <w:rsid w:val="004B1C8C"/>
    <w:rsid w:val="004B2B41"/>
    <w:rsid w:val="004B2EF5"/>
    <w:rsid w:val="004B5B39"/>
    <w:rsid w:val="004B5F16"/>
    <w:rsid w:val="004C0172"/>
    <w:rsid w:val="004C11C0"/>
    <w:rsid w:val="004C154E"/>
    <w:rsid w:val="004C54CB"/>
    <w:rsid w:val="004C6778"/>
    <w:rsid w:val="004C72A4"/>
    <w:rsid w:val="004C7D56"/>
    <w:rsid w:val="004D09A4"/>
    <w:rsid w:val="004D0A15"/>
    <w:rsid w:val="004D57CB"/>
    <w:rsid w:val="004D5E4C"/>
    <w:rsid w:val="004E22DB"/>
    <w:rsid w:val="004E2EC6"/>
    <w:rsid w:val="004E5B8F"/>
    <w:rsid w:val="004E7C35"/>
    <w:rsid w:val="004F106F"/>
    <w:rsid w:val="004F2406"/>
    <w:rsid w:val="004F5C2E"/>
    <w:rsid w:val="004F65E3"/>
    <w:rsid w:val="00500246"/>
    <w:rsid w:val="00500424"/>
    <w:rsid w:val="0050179A"/>
    <w:rsid w:val="005048A1"/>
    <w:rsid w:val="005059AD"/>
    <w:rsid w:val="005066BE"/>
    <w:rsid w:val="00516BBE"/>
    <w:rsid w:val="005170C0"/>
    <w:rsid w:val="00517178"/>
    <w:rsid w:val="0052283D"/>
    <w:rsid w:val="0052437F"/>
    <w:rsid w:val="00524998"/>
    <w:rsid w:val="00525ACF"/>
    <w:rsid w:val="00540957"/>
    <w:rsid w:val="00541D84"/>
    <w:rsid w:val="00550F6A"/>
    <w:rsid w:val="00552F10"/>
    <w:rsid w:val="00554C3B"/>
    <w:rsid w:val="00554CE0"/>
    <w:rsid w:val="00556C49"/>
    <w:rsid w:val="00560E0D"/>
    <w:rsid w:val="00561806"/>
    <w:rsid w:val="00564F30"/>
    <w:rsid w:val="0056565C"/>
    <w:rsid w:val="005664C7"/>
    <w:rsid w:val="005738EF"/>
    <w:rsid w:val="00573F58"/>
    <w:rsid w:val="005758A9"/>
    <w:rsid w:val="00575932"/>
    <w:rsid w:val="005765DC"/>
    <w:rsid w:val="00580C4F"/>
    <w:rsid w:val="00581DB3"/>
    <w:rsid w:val="00593A60"/>
    <w:rsid w:val="00597143"/>
    <w:rsid w:val="005A0FC1"/>
    <w:rsid w:val="005A5925"/>
    <w:rsid w:val="005A59B5"/>
    <w:rsid w:val="005B4CF1"/>
    <w:rsid w:val="005B7936"/>
    <w:rsid w:val="005C0FFC"/>
    <w:rsid w:val="005D7E38"/>
    <w:rsid w:val="005E1135"/>
    <w:rsid w:val="005E51E1"/>
    <w:rsid w:val="005E6AF7"/>
    <w:rsid w:val="005F0014"/>
    <w:rsid w:val="005F6140"/>
    <w:rsid w:val="006008C0"/>
    <w:rsid w:val="00604D9A"/>
    <w:rsid w:val="00604F40"/>
    <w:rsid w:val="0060735B"/>
    <w:rsid w:val="0061010F"/>
    <w:rsid w:val="006132D1"/>
    <w:rsid w:val="00617924"/>
    <w:rsid w:val="006225A0"/>
    <w:rsid w:val="006243F5"/>
    <w:rsid w:val="0062612E"/>
    <w:rsid w:val="0062701A"/>
    <w:rsid w:val="00632FFA"/>
    <w:rsid w:val="00643945"/>
    <w:rsid w:val="00644085"/>
    <w:rsid w:val="00647CA3"/>
    <w:rsid w:val="00650E92"/>
    <w:rsid w:val="00651619"/>
    <w:rsid w:val="006521FA"/>
    <w:rsid w:val="006522FA"/>
    <w:rsid w:val="0066214E"/>
    <w:rsid w:val="00662443"/>
    <w:rsid w:val="00662816"/>
    <w:rsid w:val="006628FA"/>
    <w:rsid w:val="00664258"/>
    <w:rsid w:val="00664866"/>
    <w:rsid w:val="0066487A"/>
    <w:rsid w:val="00665568"/>
    <w:rsid w:val="006668D7"/>
    <w:rsid w:val="006710A4"/>
    <w:rsid w:val="00671A41"/>
    <w:rsid w:val="00671C83"/>
    <w:rsid w:val="0067299E"/>
    <w:rsid w:val="00673DA2"/>
    <w:rsid w:val="00676A22"/>
    <w:rsid w:val="00677BC4"/>
    <w:rsid w:val="00683DDB"/>
    <w:rsid w:val="00684B02"/>
    <w:rsid w:val="006868D1"/>
    <w:rsid w:val="00687879"/>
    <w:rsid w:val="00687A49"/>
    <w:rsid w:val="00692D93"/>
    <w:rsid w:val="006A074B"/>
    <w:rsid w:val="006A0EF8"/>
    <w:rsid w:val="006A1570"/>
    <w:rsid w:val="006A2522"/>
    <w:rsid w:val="006A397D"/>
    <w:rsid w:val="006A5075"/>
    <w:rsid w:val="006A51C6"/>
    <w:rsid w:val="006B0058"/>
    <w:rsid w:val="006B180F"/>
    <w:rsid w:val="006B1E84"/>
    <w:rsid w:val="006B22F0"/>
    <w:rsid w:val="006B3F73"/>
    <w:rsid w:val="006B6D5F"/>
    <w:rsid w:val="006B7ABF"/>
    <w:rsid w:val="006C17C6"/>
    <w:rsid w:val="006D2C39"/>
    <w:rsid w:val="006D50D2"/>
    <w:rsid w:val="006D6031"/>
    <w:rsid w:val="006E2761"/>
    <w:rsid w:val="006E3B5D"/>
    <w:rsid w:val="006E6A0A"/>
    <w:rsid w:val="006F0202"/>
    <w:rsid w:val="006F2422"/>
    <w:rsid w:val="006F2F60"/>
    <w:rsid w:val="006F3A37"/>
    <w:rsid w:val="006F534A"/>
    <w:rsid w:val="00704882"/>
    <w:rsid w:val="00705847"/>
    <w:rsid w:val="0070599A"/>
    <w:rsid w:val="00721141"/>
    <w:rsid w:val="00722199"/>
    <w:rsid w:val="00722C90"/>
    <w:rsid w:val="007230E4"/>
    <w:rsid w:val="00724270"/>
    <w:rsid w:val="00724D54"/>
    <w:rsid w:val="00726235"/>
    <w:rsid w:val="0072656E"/>
    <w:rsid w:val="007336F2"/>
    <w:rsid w:val="00733898"/>
    <w:rsid w:val="00736B08"/>
    <w:rsid w:val="007506A1"/>
    <w:rsid w:val="007560A9"/>
    <w:rsid w:val="0076157C"/>
    <w:rsid w:val="00762E47"/>
    <w:rsid w:val="00763865"/>
    <w:rsid w:val="00764FEB"/>
    <w:rsid w:val="007677FF"/>
    <w:rsid w:val="0077478B"/>
    <w:rsid w:val="00777150"/>
    <w:rsid w:val="007837B6"/>
    <w:rsid w:val="007852FB"/>
    <w:rsid w:val="00785B76"/>
    <w:rsid w:val="007911AF"/>
    <w:rsid w:val="0079154A"/>
    <w:rsid w:val="007A3A16"/>
    <w:rsid w:val="007A51FE"/>
    <w:rsid w:val="007A7068"/>
    <w:rsid w:val="007A79FD"/>
    <w:rsid w:val="007B69A1"/>
    <w:rsid w:val="007B73D1"/>
    <w:rsid w:val="007C2412"/>
    <w:rsid w:val="007C41FC"/>
    <w:rsid w:val="007C4C38"/>
    <w:rsid w:val="007C5AFD"/>
    <w:rsid w:val="007C6411"/>
    <w:rsid w:val="007C68F5"/>
    <w:rsid w:val="007C6CE7"/>
    <w:rsid w:val="007D008E"/>
    <w:rsid w:val="007D12BA"/>
    <w:rsid w:val="007D22C5"/>
    <w:rsid w:val="007D2A05"/>
    <w:rsid w:val="007D353F"/>
    <w:rsid w:val="007D77B4"/>
    <w:rsid w:val="007E035C"/>
    <w:rsid w:val="007E042D"/>
    <w:rsid w:val="007F366D"/>
    <w:rsid w:val="007F45B5"/>
    <w:rsid w:val="007F7436"/>
    <w:rsid w:val="00801DB6"/>
    <w:rsid w:val="00802124"/>
    <w:rsid w:val="00803EE7"/>
    <w:rsid w:val="0080655C"/>
    <w:rsid w:val="00806632"/>
    <w:rsid w:val="00807BE1"/>
    <w:rsid w:val="0081100A"/>
    <w:rsid w:val="00811BB0"/>
    <w:rsid w:val="00814080"/>
    <w:rsid w:val="00820726"/>
    <w:rsid w:val="00820BFA"/>
    <w:rsid w:val="00821DCF"/>
    <w:rsid w:val="00823BF0"/>
    <w:rsid w:val="00824742"/>
    <w:rsid w:val="00835404"/>
    <w:rsid w:val="00837E6E"/>
    <w:rsid w:val="00842506"/>
    <w:rsid w:val="00854745"/>
    <w:rsid w:val="00854F23"/>
    <w:rsid w:val="008559D7"/>
    <w:rsid w:val="008575C3"/>
    <w:rsid w:val="008600CB"/>
    <w:rsid w:val="008608AD"/>
    <w:rsid w:val="00860F02"/>
    <w:rsid w:val="00862386"/>
    <w:rsid w:val="00864864"/>
    <w:rsid w:val="0086593E"/>
    <w:rsid w:val="008663FA"/>
    <w:rsid w:val="00866F4D"/>
    <w:rsid w:val="008674A5"/>
    <w:rsid w:val="00874298"/>
    <w:rsid w:val="008746C3"/>
    <w:rsid w:val="0087493D"/>
    <w:rsid w:val="008765A9"/>
    <w:rsid w:val="00877EE3"/>
    <w:rsid w:val="00887A59"/>
    <w:rsid w:val="0089100A"/>
    <w:rsid w:val="00891B84"/>
    <w:rsid w:val="00897F0B"/>
    <w:rsid w:val="008A05EF"/>
    <w:rsid w:val="008A296F"/>
    <w:rsid w:val="008A4FA7"/>
    <w:rsid w:val="008A5745"/>
    <w:rsid w:val="008A588F"/>
    <w:rsid w:val="008A605F"/>
    <w:rsid w:val="008A6F13"/>
    <w:rsid w:val="008B3B2B"/>
    <w:rsid w:val="008B557F"/>
    <w:rsid w:val="008B5DED"/>
    <w:rsid w:val="008B6F4B"/>
    <w:rsid w:val="008C2047"/>
    <w:rsid w:val="008C5388"/>
    <w:rsid w:val="008C53D3"/>
    <w:rsid w:val="008C5DB8"/>
    <w:rsid w:val="008C6515"/>
    <w:rsid w:val="008D0EB6"/>
    <w:rsid w:val="008D4FFA"/>
    <w:rsid w:val="008D50A7"/>
    <w:rsid w:val="008D7397"/>
    <w:rsid w:val="008E02A5"/>
    <w:rsid w:val="008E425E"/>
    <w:rsid w:val="008E67E7"/>
    <w:rsid w:val="008E7ED8"/>
    <w:rsid w:val="008F21BA"/>
    <w:rsid w:val="008F33D1"/>
    <w:rsid w:val="008F5378"/>
    <w:rsid w:val="008F540B"/>
    <w:rsid w:val="008F74CE"/>
    <w:rsid w:val="0090051B"/>
    <w:rsid w:val="00903098"/>
    <w:rsid w:val="00906CF0"/>
    <w:rsid w:val="00913AAA"/>
    <w:rsid w:val="00913D72"/>
    <w:rsid w:val="009154EE"/>
    <w:rsid w:val="0091613B"/>
    <w:rsid w:val="009175E3"/>
    <w:rsid w:val="00920646"/>
    <w:rsid w:val="00931308"/>
    <w:rsid w:val="009333C2"/>
    <w:rsid w:val="00935814"/>
    <w:rsid w:val="00945D8D"/>
    <w:rsid w:val="00946778"/>
    <w:rsid w:val="009473D5"/>
    <w:rsid w:val="009476B4"/>
    <w:rsid w:val="009504F1"/>
    <w:rsid w:val="009506B5"/>
    <w:rsid w:val="009529D6"/>
    <w:rsid w:val="00961423"/>
    <w:rsid w:val="00964254"/>
    <w:rsid w:val="009664A5"/>
    <w:rsid w:val="009728BA"/>
    <w:rsid w:val="009752C3"/>
    <w:rsid w:val="0097533B"/>
    <w:rsid w:val="009753DE"/>
    <w:rsid w:val="009843FB"/>
    <w:rsid w:val="00986A26"/>
    <w:rsid w:val="00986DFB"/>
    <w:rsid w:val="0098734A"/>
    <w:rsid w:val="0099102B"/>
    <w:rsid w:val="00992E50"/>
    <w:rsid w:val="00997873"/>
    <w:rsid w:val="009A17E3"/>
    <w:rsid w:val="009A2050"/>
    <w:rsid w:val="009A6F47"/>
    <w:rsid w:val="009A7977"/>
    <w:rsid w:val="009B110A"/>
    <w:rsid w:val="009B1A57"/>
    <w:rsid w:val="009B32F5"/>
    <w:rsid w:val="009B50A5"/>
    <w:rsid w:val="009B76F0"/>
    <w:rsid w:val="009C003C"/>
    <w:rsid w:val="009C0C0D"/>
    <w:rsid w:val="009C2FEC"/>
    <w:rsid w:val="009C3D66"/>
    <w:rsid w:val="009C406D"/>
    <w:rsid w:val="009D0514"/>
    <w:rsid w:val="009D26A6"/>
    <w:rsid w:val="009D3820"/>
    <w:rsid w:val="009E39C2"/>
    <w:rsid w:val="009E3A56"/>
    <w:rsid w:val="009E681D"/>
    <w:rsid w:val="009F20FA"/>
    <w:rsid w:val="009F2656"/>
    <w:rsid w:val="009F3C13"/>
    <w:rsid w:val="009F5371"/>
    <w:rsid w:val="00A0773F"/>
    <w:rsid w:val="00A12017"/>
    <w:rsid w:val="00A14D5D"/>
    <w:rsid w:val="00A240F7"/>
    <w:rsid w:val="00A24232"/>
    <w:rsid w:val="00A329CE"/>
    <w:rsid w:val="00A357B2"/>
    <w:rsid w:val="00A379A4"/>
    <w:rsid w:val="00A4020A"/>
    <w:rsid w:val="00A4370C"/>
    <w:rsid w:val="00A46FE0"/>
    <w:rsid w:val="00A502EC"/>
    <w:rsid w:val="00A5511B"/>
    <w:rsid w:val="00A554AE"/>
    <w:rsid w:val="00A573CC"/>
    <w:rsid w:val="00A57B83"/>
    <w:rsid w:val="00A57CC2"/>
    <w:rsid w:val="00A621D6"/>
    <w:rsid w:val="00A639E5"/>
    <w:rsid w:val="00A6528E"/>
    <w:rsid w:val="00A653FF"/>
    <w:rsid w:val="00A66CBB"/>
    <w:rsid w:val="00A727B3"/>
    <w:rsid w:val="00A75F16"/>
    <w:rsid w:val="00A81F9D"/>
    <w:rsid w:val="00A93943"/>
    <w:rsid w:val="00A94C40"/>
    <w:rsid w:val="00A94F64"/>
    <w:rsid w:val="00A95FAD"/>
    <w:rsid w:val="00AA15DA"/>
    <w:rsid w:val="00AA678D"/>
    <w:rsid w:val="00AA679A"/>
    <w:rsid w:val="00AA7C89"/>
    <w:rsid w:val="00AB3C0A"/>
    <w:rsid w:val="00AC2EAB"/>
    <w:rsid w:val="00AC3523"/>
    <w:rsid w:val="00AC57BA"/>
    <w:rsid w:val="00AD7CCE"/>
    <w:rsid w:val="00AD7CD6"/>
    <w:rsid w:val="00AE1518"/>
    <w:rsid w:val="00AE1CDE"/>
    <w:rsid w:val="00AE59B7"/>
    <w:rsid w:val="00AF1DAA"/>
    <w:rsid w:val="00AF2793"/>
    <w:rsid w:val="00B05846"/>
    <w:rsid w:val="00B05DDA"/>
    <w:rsid w:val="00B1297D"/>
    <w:rsid w:val="00B20803"/>
    <w:rsid w:val="00B23ABB"/>
    <w:rsid w:val="00B23D8E"/>
    <w:rsid w:val="00B30D02"/>
    <w:rsid w:val="00B3263C"/>
    <w:rsid w:val="00B335A7"/>
    <w:rsid w:val="00B43658"/>
    <w:rsid w:val="00B45F8D"/>
    <w:rsid w:val="00B46D28"/>
    <w:rsid w:val="00B553B2"/>
    <w:rsid w:val="00B5635A"/>
    <w:rsid w:val="00B60260"/>
    <w:rsid w:val="00B61152"/>
    <w:rsid w:val="00B61B21"/>
    <w:rsid w:val="00B6273A"/>
    <w:rsid w:val="00B634B3"/>
    <w:rsid w:val="00B71A7A"/>
    <w:rsid w:val="00B82F68"/>
    <w:rsid w:val="00B85FAD"/>
    <w:rsid w:val="00B87816"/>
    <w:rsid w:val="00B87CB1"/>
    <w:rsid w:val="00B9021C"/>
    <w:rsid w:val="00B97FF1"/>
    <w:rsid w:val="00BA04A0"/>
    <w:rsid w:val="00BA0793"/>
    <w:rsid w:val="00BA0C2A"/>
    <w:rsid w:val="00BA500D"/>
    <w:rsid w:val="00BA7982"/>
    <w:rsid w:val="00BA7A31"/>
    <w:rsid w:val="00BA7A9F"/>
    <w:rsid w:val="00BA7E54"/>
    <w:rsid w:val="00BB19EB"/>
    <w:rsid w:val="00BB2D2E"/>
    <w:rsid w:val="00BB48D7"/>
    <w:rsid w:val="00BC1489"/>
    <w:rsid w:val="00BC2F16"/>
    <w:rsid w:val="00BC561D"/>
    <w:rsid w:val="00BC6D66"/>
    <w:rsid w:val="00BC6F1B"/>
    <w:rsid w:val="00BD049A"/>
    <w:rsid w:val="00BD1F5C"/>
    <w:rsid w:val="00BD7130"/>
    <w:rsid w:val="00BD756F"/>
    <w:rsid w:val="00BE402B"/>
    <w:rsid w:val="00BE54E8"/>
    <w:rsid w:val="00BF32D1"/>
    <w:rsid w:val="00BF6D8F"/>
    <w:rsid w:val="00BF70C3"/>
    <w:rsid w:val="00BF7137"/>
    <w:rsid w:val="00C0179D"/>
    <w:rsid w:val="00C024AF"/>
    <w:rsid w:val="00C0456E"/>
    <w:rsid w:val="00C13887"/>
    <w:rsid w:val="00C13AA6"/>
    <w:rsid w:val="00C14629"/>
    <w:rsid w:val="00C16125"/>
    <w:rsid w:val="00C17D82"/>
    <w:rsid w:val="00C20263"/>
    <w:rsid w:val="00C245FD"/>
    <w:rsid w:val="00C272C0"/>
    <w:rsid w:val="00C27B82"/>
    <w:rsid w:val="00C33CB1"/>
    <w:rsid w:val="00C345B8"/>
    <w:rsid w:val="00C37B73"/>
    <w:rsid w:val="00C40664"/>
    <w:rsid w:val="00C474A5"/>
    <w:rsid w:val="00C47C2F"/>
    <w:rsid w:val="00C51844"/>
    <w:rsid w:val="00C52CE6"/>
    <w:rsid w:val="00C52FBD"/>
    <w:rsid w:val="00C541ED"/>
    <w:rsid w:val="00C54C22"/>
    <w:rsid w:val="00C5503F"/>
    <w:rsid w:val="00C5754A"/>
    <w:rsid w:val="00C60A00"/>
    <w:rsid w:val="00C62838"/>
    <w:rsid w:val="00C71E45"/>
    <w:rsid w:val="00C72342"/>
    <w:rsid w:val="00C74EB4"/>
    <w:rsid w:val="00C7584D"/>
    <w:rsid w:val="00C87CEA"/>
    <w:rsid w:val="00C90B8A"/>
    <w:rsid w:val="00C91BB5"/>
    <w:rsid w:val="00C949A4"/>
    <w:rsid w:val="00C9556C"/>
    <w:rsid w:val="00C9760A"/>
    <w:rsid w:val="00C97CB9"/>
    <w:rsid w:val="00CA2EBB"/>
    <w:rsid w:val="00CA77BA"/>
    <w:rsid w:val="00CB09A6"/>
    <w:rsid w:val="00CB1E0C"/>
    <w:rsid w:val="00CB44C1"/>
    <w:rsid w:val="00CB680C"/>
    <w:rsid w:val="00CC01CD"/>
    <w:rsid w:val="00CC24E2"/>
    <w:rsid w:val="00CD044B"/>
    <w:rsid w:val="00CD66E9"/>
    <w:rsid w:val="00CD6EBF"/>
    <w:rsid w:val="00CD72EE"/>
    <w:rsid w:val="00CE1F4F"/>
    <w:rsid w:val="00CE48B4"/>
    <w:rsid w:val="00CE62B6"/>
    <w:rsid w:val="00CF7BDA"/>
    <w:rsid w:val="00D00618"/>
    <w:rsid w:val="00D01CA7"/>
    <w:rsid w:val="00D03E24"/>
    <w:rsid w:val="00D057B0"/>
    <w:rsid w:val="00D06088"/>
    <w:rsid w:val="00D070D1"/>
    <w:rsid w:val="00D073F9"/>
    <w:rsid w:val="00D1017F"/>
    <w:rsid w:val="00D12E5B"/>
    <w:rsid w:val="00D37CFD"/>
    <w:rsid w:val="00D42F21"/>
    <w:rsid w:val="00D4408F"/>
    <w:rsid w:val="00D44876"/>
    <w:rsid w:val="00D4509C"/>
    <w:rsid w:val="00D46661"/>
    <w:rsid w:val="00D506A2"/>
    <w:rsid w:val="00D5429A"/>
    <w:rsid w:val="00D6140D"/>
    <w:rsid w:val="00D61495"/>
    <w:rsid w:val="00D6157E"/>
    <w:rsid w:val="00D63844"/>
    <w:rsid w:val="00D67DD0"/>
    <w:rsid w:val="00D67E3F"/>
    <w:rsid w:val="00D70182"/>
    <w:rsid w:val="00D70DD3"/>
    <w:rsid w:val="00D72642"/>
    <w:rsid w:val="00D75454"/>
    <w:rsid w:val="00D82801"/>
    <w:rsid w:val="00D860F9"/>
    <w:rsid w:val="00D870A8"/>
    <w:rsid w:val="00D904E0"/>
    <w:rsid w:val="00DA0A87"/>
    <w:rsid w:val="00DA1330"/>
    <w:rsid w:val="00DA1926"/>
    <w:rsid w:val="00DA4B53"/>
    <w:rsid w:val="00DB06BC"/>
    <w:rsid w:val="00DB0B2E"/>
    <w:rsid w:val="00DB2217"/>
    <w:rsid w:val="00DB4E08"/>
    <w:rsid w:val="00DB6A87"/>
    <w:rsid w:val="00DC673B"/>
    <w:rsid w:val="00DC6949"/>
    <w:rsid w:val="00DD08D5"/>
    <w:rsid w:val="00DD2135"/>
    <w:rsid w:val="00DD51A8"/>
    <w:rsid w:val="00DE392A"/>
    <w:rsid w:val="00DF024F"/>
    <w:rsid w:val="00DF128C"/>
    <w:rsid w:val="00E007E0"/>
    <w:rsid w:val="00E00EA7"/>
    <w:rsid w:val="00E04149"/>
    <w:rsid w:val="00E0533E"/>
    <w:rsid w:val="00E05491"/>
    <w:rsid w:val="00E115D5"/>
    <w:rsid w:val="00E139BA"/>
    <w:rsid w:val="00E15E78"/>
    <w:rsid w:val="00E25783"/>
    <w:rsid w:val="00E363C1"/>
    <w:rsid w:val="00E40C3B"/>
    <w:rsid w:val="00E4199A"/>
    <w:rsid w:val="00E41E14"/>
    <w:rsid w:val="00E435D5"/>
    <w:rsid w:val="00E4642C"/>
    <w:rsid w:val="00E527EC"/>
    <w:rsid w:val="00E609AB"/>
    <w:rsid w:val="00E631A8"/>
    <w:rsid w:val="00E70744"/>
    <w:rsid w:val="00E735DF"/>
    <w:rsid w:val="00E74987"/>
    <w:rsid w:val="00E74ED1"/>
    <w:rsid w:val="00E808EE"/>
    <w:rsid w:val="00E82DF1"/>
    <w:rsid w:val="00E84614"/>
    <w:rsid w:val="00E923D9"/>
    <w:rsid w:val="00E92CC9"/>
    <w:rsid w:val="00E943AC"/>
    <w:rsid w:val="00E94C28"/>
    <w:rsid w:val="00E954D6"/>
    <w:rsid w:val="00E963B0"/>
    <w:rsid w:val="00E96410"/>
    <w:rsid w:val="00E969FE"/>
    <w:rsid w:val="00EA180E"/>
    <w:rsid w:val="00EB3945"/>
    <w:rsid w:val="00EB4576"/>
    <w:rsid w:val="00EC3653"/>
    <w:rsid w:val="00EC4E74"/>
    <w:rsid w:val="00ED4162"/>
    <w:rsid w:val="00ED5C6A"/>
    <w:rsid w:val="00EE0BE6"/>
    <w:rsid w:val="00EE34AD"/>
    <w:rsid w:val="00EE3B1C"/>
    <w:rsid w:val="00EF25EF"/>
    <w:rsid w:val="00EF4F7B"/>
    <w:rsid w:val="00EF6E1B"/>
    <w:rsid w:val="00EF77D3"/>
    <w:rsid w:val="00F00F71"/>
    <w:rsid w:val="00F01476"/>
    <w:rsid w:val="00F03210"/>
    <w:rsid w:val="00F038FF"/>
    <w:rsid w:val="00F0548B"/>
    <w:rsid w:val="00F05FB6"/>
    <w:rsid w:val="00F136A5"/>
    <w:rsid w:val="00F1539C"/>
    <w:rsid w:val="00F1608C"/>
    <w:rsid w:val="00F177E4"/>
    <w:rsid w:val="00F22C38"/>
    <w:rsid w:val="00F26230"/>
    <w:rsid w:val="00F27D7B"/>
    <w:rsid w:val="00F36B0B"/>
    <w:rsid w:val="00F41665"/>
    <w:rsid w:val="00F45096"/>
    <w:rsid w:val="00F52504"/>
    <w:rsid w:val="00F57717"/>
    <w:rsid w:val="00F612FF"/>
    <w:rsid w:val="00F71053"/>
    <w:rsid w:val="00F73757"/>
    <w:rsid w:val="00F737F6"/>
    <w:rsid w:val="00F81CDC"/>
    <w:rsid w:val="00F82685"/>
    <w:rsid w:val="00F82E81"/>
    <w:rsid w:val="00F857C7"/>
    <w:rsid w:val="00F87406"/>
    <w:rsid w:val="00F90E84"/>
    <w:rsid w:val="00F9400D"/>
    <w:rsid w:val="00F95A55"/>
    <w:rsid w:val="00F97324"/>
    <w:rsid w:val="00FA1E8E"/>
    <w:rsid w:val="00FA4A29"/>
    <w:rsid w:val="00FA5270"/>
    <w:rsid w:val="00FA52E3"/>
    <w:rsid w:val="00FA59D1"/>
    <w:rsid w:val="00FA5F57"/>
    <w:rsid w:val="00FA5FAA"/>
    <w:rsid w:val="00FB0B7E"/>
    <w:rsid w:val="00FB3178"/>
    <w:rsid w:val="00FB4880"/>
    <w:rsid w:val="00FB61BD"/>
    <w:rsid w:val="00FB7021"/>
    <w:rsid w:val="00FC3619"/>
    <w:rsid w:val="00FC4C79"/>
    <w:rsid w:val="00FC6779"/>
    <w:rsid w:val="00FD163D"/>
    <w:rsid w:val="00FD64CE"/>
    <w:rsid w:val="00FE28B0"/>
    <w:rsid w:val="00FE33F5"/>
    <w:rsid w:val="00FE418D"/>
    <w:rsid w:val="00FE61E8"/>
    <w:rsid w:val="00FE783F"/>
    <w:rsid w:val="00FF0863"/>
    <w:rsid w:val="00FF5BCD"/>
    <w:rsid w:val="00FF65A7"/>
    <w:rsid w:val="00FF6F0F"/>
    <w:rsid w:val="00FF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D0CA8"/>
  <w15:chartTrackingRefBased/>
  <w15:docId w15:val="{D75136B8-FB67-8449-B8C7-664B9A7AD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EBB"/>
    <w:rPr>
      <w:noProof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058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5847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GB"/>
    </w:rPr>
  </w:style>
  <w:style w:type="table" w:styleId="a3">
    <w:name w:val="Table Grid"/>
    <w:basedOn w:val="a1"/>
    <w:uiPriority w:val="39"/>
    <w:rsid w:val="00A5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AE1518"/>
    <w:pPr>
      <w:spacing w:before="480" w:line="276" w:lineRule="auto"/>
      <w:outlineLvl w:val="9"/>
    </w:pPr>
    <w:rPr>
      <w:b/>
      <w:bCs/>
      <w:noProof w:val="0"/>
      <w:sz w:val="28"/>
      <w:szCs w:val="28"/>
      <w:lang w:val="de-DE" w:eastAsia="de-DE"/>
    </w:rPr>
  </w:style>
  <w:style w:type="paragraph" w:styleId="TOC1">
    <w:name w:val="toc 1"/>
    <w:basedOn w:val="a"/>
    <w:next w:val="a"/>
    <w:autoRedefine/>
    <w:uiPriority w:val="39"/>
    <w:unhideWhenUsed/>
    <w:rsid w:val="00AE1518"/>
    <w:pPr>
      <w:spacing w:before="240" w:after="120"/>
    </w:pPr>
    <w:rPr>
      <w:rFonts w:cstheme="minorHAnsi"/>
      <w:b/>
      <w:bCs/>
      <w:sz w:val="20"/>
      <w:szCs w:val="20"/>
    </w:rPr>
  </w:style>
  <w:style w:type="character" w:styleId="a4">
    <w:name w:val="Hyperlink"/>
    <w:basedOn w:val="a0"/>
    <w:uiPriority w:val="99"/>
    <w:unhideWhenUsed/>
    <w:rsid w:val="00AE1518"/>
    <w:rPr>
      <w:color w:val="0563C1" w:themeColor="hyperlink"/>
      <w:u w:val="single"/>
    </w:rPr>
  </w:style>
  <w:style w:type="paragraph" w:styleId="TOC2">
    <w:name w:val="toc 2"/>
    <w:basedOn w:val="a"/>
    <w:next w:val="a"/>
    <w:autoRedefine/>
    <w:uiPriority w:val="39"/>
    <w:semiHidden/>
    <w:unhideWhenUsed/>
    <w:rsid w:val="00AE1518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semiHidden/>
    <w:unhideWhenUsed/>
    <w:rsid w:val="00AE1518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AE1518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AE1518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AE1518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AE1518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AE1518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AE1518"/>
    <w:pPr>
      <w:ind w:left="1920"/>
    </w:pPr>
    <w:rPr>
      <w:rFonts w:cstheme="minorHAnsi"/>
      <w:sz w:val="20"/>
      <w:szCs w:val="20"/>
    </w:rPr>
  </w:style>
  <w:style w:type="character" w:styleId="a5">
    <w:name w:val="Unresolved Mention"/>
    <w:basedOn w:val="a0"/>
    <w:uiPriority w:val="99"/>
    <w:semiHidden/>
    <w:unhideWhenUsed/>
    <w:rsid w:val="00A57CC2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C949A4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7A7068"/>
    <w:pPr>
      <w:tabs>
        <w:tab w:val="center" w:pos="4536"/>
        <w:tab w:val="right" w:pos="9072"/>
      </w:tabs>
    </w:pPr>
  </w:style>
  <w:style w:type="character" w:customStyle="1" w:styleId="a8">
    <w:name w:val="页眉 字符"/>
    <w:basedOn w:val="a0"/>
    <w:link w:val="a7"/>
    <w:uiPriority w:val="99"/>
    <w:rsid w:val="007A7068"/>
    <w:rPr>
      <w:noProof/>
      <w:lang w:val="en-GB"/>
    </w:rPr>
  </w:style>
  <w:style w:type="paragraph" w:styleId="a9">
    <w:name w:val="footer"/>
    <w:basedOn w:val="a"/>
    <w:link w:val="aa"/>
    <w:uiPriority w:val="99"/>
    <w:unhideWhenUsed/>
    <w:rsid w:val="007A7068"/>
    <w:pPr>
      <w:tabs>
        <w:tab w:val="center" w:pos="4536"/>
        <w:tab w:val="right" w:pos="9072"/>
      </w:tabs>
    </w:pPr>
  </w:style>
  <w:style w:type="character" w:customStyle="1" w:styleId="aa">
    <w:name w:val="页脚 字符"/>
    <w:basedOn w:val="a0"/>
    <w:link w:val="a9"/>
    <w:uiPriority w:val="99"/>
    <w:rsid w:val="007A7068"/>
    <w:rPr>
      <w:noProof/>
      <w:lang w:val="en-GB"/>
    </w:rPr>
  </w:style>
  <w:style w:type="character" w:styleId="ab">
    <w:name w:val="FollowedHyperlink"/>
    <w:basedOn w:val="a0"/>
    <w:uiPriority w:val="99"/>
    <w:semiHidden/>
    <w:unhideWhenUsed/>
    <w:rsid w:val="009C3D66"/>
    <w:rPr>
      <w:color w:val="954F72" w:themeColor="followedHyperlink"/>
      <w:u w:val="single"/>
    </w:rPr>
  </w:style>
  <w:style w:type="paragraph" w:styleId="ac">
    <w:name w:val="footnote text"/>
    <w:basedOn w:val="a"/>
    <w:link w:val="ad"/>
    <w:uiPriority w:val="99"/>
    <w:semiHidden/>
    <w:unhideWhenUsed/>
    <w:rsid w:val="004B1C8C"/>
    <w:pPr>
      <w:snapToGrid w:val="0"/>
    </w:pPr>
    <w:rPr>
      <w:sz w:val="18"/>
      <w:szCs w:val="18"/>
    </w:rPr>
  </w:style>
  <w:style w:type="character" w:customStyle="1" w:styleId="ad">
    <w:name w:val="脚注文本 字符"/>
    <w:basedOn w:val="a0"/>
    <w:link w:val="ac"/>
    <w:uiPriority w:val="99"/>
    <w:semiHidden/>
    <w:rsid w:val="004B1C8C"/>
    <w:rPr>
      <w:noProof/>
      <w:sz w:val="18"/>
      <w:szCs w:val="18"/>
      <w:lang w:val="en-GB"/>
    </w:rPr>
  </w:style>
  <w:style w:type="character" w:styleId="ae">
    <w:name w:val="footnote reference"/>
    <w:basedOn w:val="a0"/>
    <w:uiPriority w:val="99"/>
    <w:semiHidden/>
    <w:unhideWhenUsed/>
    <w:rsid w:val="004B1C8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4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9FEB73-DB16-1D42-BDA5-B49D76A15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1325</Words>
  <Characters>75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Baumert</dc:creator>
  <cp:keywords/>
  <dc:description/>
  <cp:lastModifiedBy>Jiawen Yong</cp:lastModifiedBy>
  <cp:revision>12</cp:revision>
  <dcterms:created xsi:type="dcterms:W3CDTF">2020-10-01T09:04:00Z</dcterms:created>
  <dcterms:modified xsi:type="dcterms:W3CDTF">2022-01-19T08:45:00Z</dcterms:modified>
</cp:coreProperties>
</file>